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E34356" w14:textId="47F302DC" w:rsidR="001873F6" w:rsidRPr="00DD2A1B" w:rsidRDefault="00077045" w:rsidP="001873F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3 Table</w:t>
      </w:r>
      <w:r w:rsidR="001873F6" w:rsidRPr="00DD2A1B">
        <w:rPr>
          <w:rFonts w:ascii="Arial" w:hAnsi="Arial" w:cs="Arial"/>
        </w:rPr>
        <w:t xml:space="preserve">. </w:t>
      </w:r>
      <w:r w:rsidR="001873F6">
        <w:rPr>
          <w:rFonts w:ascii="Arial" w:hAnsi="Arial" w:cs="Arial"/>
        </w:rPr>
        <w:t>Recombinant</w:t>
      </w:r>
      <w:r w:rsidR="001873F6" w:rsidRPr="00DD2A1B">
        <w:rPr>
          <w:rFonts w:ascii="Arial" w:hAnsi="Arial" w:cs="Arial"/>
        </w:rPr>
        <w:t xml:space="preserve"> </w:t>
      </w:r>
      <w:r w:rsidR="001873F6">
        <w:rPr>
          <w:rFonts w:ascii="Arial" w:hAnsi="Arial" w:cs="Arial"/>
        </w:rPr>
        <w:t>protein</w:t>
      </w:r>
      <w:r w:rsidR="001873F6" w:rsidRPr="00DD2A1B">
        <w:rPr>
          <w:rFonts w:ascii="Arial" w:hAnsi="Arial" w:cs="Arial"/>
        </w:rPr>
        <w:t xml:space="preserve"> data and oligonucleotides used for generation of expression </w:t>
      </w:r>
      <w:r w:rsidR="00AA11B9">
        <w:rPr>
          <w:rFonts w:ascii="Arial" w:hAnsi="Arial" w:cs="Arial"/>
        </w:rPr>
        <w:t>constr</w:t>
      </w:r>
      <w:bookmarkStart w:id="0" w:name="_GoBack"/>
      <w:bookmarkEnd w:id="0"/>
      <w:r w:rsidR="00AA11B9">
        <w:rPr>
          <w:rFonts w:ascii="Arial" w:hAnsi="Arial" w:cs="Arial"/>
        </w:rPr>
        <w:t>u</w:t>
      </w:r>
      <w:r w:rsidR="00095A89">
        <w:rPr>
          <w:rFonts w:ascii="Arial" w:hAnsi="Arial" w:cs="Arial"/>
        </w:rPr>
        <w:t>cts</w:t>
      </w:r>
    </w:p>
    <w:tbl>
      <w:tblPr>
        <w:tblW w:w="1318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140"/>
        <w:gridCol w:w="1121"/>
        <w:gridCol w:w="1276"/>
        <w:gridCol w:w="1110"/>
        <w:gridCol w:w="1147"/>
        <w:gridCol w:w="6106"/>
      </w:tblGrid>
      <w:tr w:rsidR="002D5DE6" w:rsidRPr="00DD2A1B" w14:paraId="41ADC5DA" w14:textId="77777777" w:rsidTr="00B3679C">
        <w:trPr>
          <w:trHeight w:hRule="exact" w:val="964"/>
        </w:trPr>
        <w:tc>
          <w:tcPr>
            <w:tcW w:w="1283" w:type="dxa"/>
          </w:tcPr>
          <w:p w14:paraId="2B9B22B2" w14:textId="77777777" w:rsidR="002D5DE6" w:rsidRPr="00ED3B92" w:rsidRDefault="002D5DE6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3B92">
              <w:rPr>
                <w:rFonts w:ascii="Arial" w:hAnsi="Arial" w:cs="Arial"/>
                <w:sz w:val="20"/>
                <w:szCs w:val="20"/>
                <w:lang w:val="en-GB"/>
              </w:rPr>
              <w:t>pET28a construct</w:t>
            </w:r>
          </w:p>
        </w:tc>
        <w:tc>
          <w:tcPr>
            <w:tcW w:w="1140" w:type="dxa"/>
          </w:tcPr>
          <w:p w14:paraId="798EC23B" w14:textId="77777777" w:rsidR="002D5DE6" w:rsidRPr="00ED3B92" w:rsidRDefault="002D5DE6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3B92">
              <w:rPr>
                <w:rFonts w:ascii="Arial" w:hAnsi="Arial" w:cs="Arial"/>
                <w:sz w:val="20"/>
                <w:szCs w:val="20"/>
                <w:lang w:val="en-GB"/>
              </w:rPr>
              <w:t>cloning site</w:t>
            </w:r>
          </w:p>
        </w:tc>
        <w:tc>
          <w:tcPr>
            <w:tcW w:w="1121" w:type="dxa"/>
          </w:tcPr>
          <w:p w14:paraId="74BE3AC8" w14:textId="77777777" w:rsidR="002D5DE6" w:rsidRPr="00ED3B92" w:rsidRDefault="002D5DE6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3B92">
              <w:rPr>
                <w:rFonts w:ascii="Arial" w:hAnsi="Arial" w:cs="Arial"/>
                <w:sz w:val="20"/>
                <w:szCs w:val="20"/>
                <w:lang w:val="en-GB"/>
              </w:rPr>
              <w:t>protein sequence</w:t>
            </w:r>
          </w:p>
        </w:tc>
        <w:tc>
          <w:tcPr>
            <w:tcW w:w="1276" w:type="dxa"/>
          </w:tcPr>
          <w:p w14:paraId="40E1F37B" w14:textId="77777777" w:rsidR="002D5DE6" w:rsidRPr="00ED3B92" w:rsidRDefault="002D5DE6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3B92">
              <w:rPr>
                <w:rFonts w:ascii="Arial" w:hAnsi="Arial" w:cs="Arial"/>
                <w:sz w:val="20"/>
                <w:szCs w:val="20"/>
                <w:lang w:val="en-GB"/>
              </w:rPr>
              <w:t>Mr</w:t>
            </w:r>
          </w:p>
          <w:p w14:paraId="37469405" w14:textId="7AB2BAED" w:rsidR="002D5DE6" w:rsidRPr="00ED3B92" w:rsidRDefault="00F860B0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nmodified</w:t>
            </w:r>
          </w:p>
          <w:p w14:paraId="29A95198" w14:textId="77777777" w:rsidR="002D5DE6" w:rsidRDefault="002D5DE6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3B92">
              <w:rPr>
                <w:rFonts w:ascii="Arial" w:hAnsi="Arial" w:cs="Arial"/>
                <w:sz w:val="20"/>
                <w:szCs w:val="20"/>
                <w:lang w:val="en-GB"/>
              </w:rPr>
              <w:t>protein</w:t>
            </w:r>
          </w:p>
          <w:p w14:paraId="6C2FCBE1" w14:textId="44067A2D" w:rsidR="00B429D2" w:rsidRDefault="00B429D2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kDa)</w:t>
            </w:r>
          </w:p>
          <w:p w14:paraId="434DBF0F" w14:textId="77777777" w:rsidR="00B429D2" w:rsidRDefault="00B429D2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E37FEF4" w14:textId="77777777" w:rsidR="00B429D2" w:rsidRPr="00ED3B92" w:rsidRDefault="00B429D2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FABFC86" w14:textId="368897B7" w:rsidR="002D5DE6" w:rsidRPr="00ED3B92" w:rsidRDefault="002D5DE6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</w:tcPr>
          <w:p w14:paraId="64038562" w14:textId="77777777" w:rsidR="002D5DE6" w:rsidRPr="00ED3B92" w:rsidRDefault="002D5DE6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3B92">
              <w:rPr>
                <w:rFonts w:ascii="Arial" w:hAnsi="Arial" w:cs="Arial"/>
                <w:sz w:val="20"/>
                <w:szCs w:val="20"/>
                <w:lang w:val="en-GB"/>
              </w:rPr>
              <w:t>Mr</w:t>
            </w:r>
          </w:p>
          <w:p w14:paraId="766C96D0" w14:textId="77777777" w:rsidR="002D5DE6" w:rsidRDefault="002D5DE6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3B92">
              <w:rPr>
                <w:rFonts w:ascii="Arial" w:hAnsi="Arial" w:cs="Arial"/>
                <w:sz w:val="20"/>
                <w:szCs w:val="20"/>
                <w:lang w:val="en-GB"/>
              </w:rPr>
              <w:t>his-protein</w:t>
            </w:r>
          </w:p>
          <w:p w14:paraId="7620DF3C" w14:textId="19BCC8C3" w:rsidR="00B3679C" w:rsidRPr="00ED3B92" w:rsidRDefault="00B3679C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kDa)</w:t>
            </w:r>
          </w:p>
        </w:tc>
        <w:tc>
          <w:tcPr>
            <w:tcW w:w="1147" w:type="dxa"/>
            <w:vAlign w:val="center"/>
          </w:tcPr>
          <w:p w14:paraId="6620EA72" w14:textId="77777777" w:rsidR="002D5DE6" w:rsidRPr="00ED3B92" w:rsidRDefault="002D5DE6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3B92">
              <w:rPr>
                <w:rFonts w:ascii="Arial" w:hAnsi="Arial" w:cs="Arial"/>
                <w:sz w:val="20"/>
                <w:szCs w:val="20"/>
                <w:lang w:val="en-GB"/>
              </w:rPr>
              <w:t>Oligo</w:t>
            </w:r>
          </w:p>
          <w:p w14:paraId="17CEF5C0" w14:textId="2EADD710" w:rsidR="002D5DE6" w:rsidRPr="00ED3B92" w:rsidRDefault="00F860B0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</w:p>
          <w:p w14:paraId="79B69486" w14:textId="77777777" w:rsidR="002D5DE6" w:rsidRPr="00ED3B92" w:rsidRDefault="002D5DE6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06" w:type="dxa"/>
            <w:shd w:val="clear" w:color="auto" w:fill="auto"/>
            <w:vAlign w:val="center"/>
          </w:tcPr>
          <w:p w14:paraId="6C6CC759" w14:textId="77777777" w:rsidR="002D5DE6" w:rsidRPr="00ED3B92" w:rsidRDefault="002D5DE6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3B92">
              <w:rPr>
                <w:rFonts w:ascii="Arial" w:hAnsi="Arial" w:cs="Arial"/>
                <w:sz w:val="20"/>
                <w:szCs w:val="20"/>
                <w:lang w:val="en-GB"/>
              </w:rPr>
              <w:t>Oligo-Sequence (5’-3’)</w:t>
            </w:r>
          </w:p>
          <w:p w14:paraId="2428861D" w14:textId="77777777" w:rsidR="002D5DE6" w:rsidRPr="00ED3B92" w:rsidRDefault="002D5DE6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D5DE6" w:rsidRPr="00DD2A1B" w14:paraId="62A01C5E" w14:textId="77777777" w:rsidTr="00F860B0">
        <w:trPr>
          <w:trHeight w:hRule="exact" w:val="397"/>
        </w:trPr>
        <w:tc>
          <w:tcPr>
            <w:tcW w:w="1283" w:type="dxa"/>
            <w:vMerge w:val="restart"/>
          </w:tcPr>
          <w:p w14:paraId="428C0254" w14:textId="7CBB2F11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>E1A</w:t>
            </w:r>
            <w:r w:rsidR="00097145">
              <w:rPr>
                <w:rFonts w:ascii="Arial" w:hAnsi="Arial" w:cs="Arial"/>
                <w:sz w:val="20"/>
                <w:szCs w:val="20"/>
                <w:lang w:val="en-GB"/>
              </w:rPr>
              <w:t>-M1</w:t>
            </w:r>
          </w:p>
        </w:tc>
        <w:tc>
          <w:tcPr>
            <w:tcW w:w="1140" w:type="dxa"/>
            <w:vMerge w:val="restart"/>
          </w:tcPr>
          <w:p w14:paraId="10422AF5" w14:textId="565A04D4" w:rsidR="002D5DE6" w:rsidRPr="00A26863" w:rsidRDefault="0045297D" w:rsidP="001873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oRI and XhoI</w:t>
            </w:r>
          </w:p>
        </w:tc>
        <w:tc>
          <w:tcPr>
            <w:tcW w:w="1121" w:type="dxa"/>
            <w:vMerge w:val="restart"/>
          </w:tcPr>
          <w:p w14:paraId="5576B5B2" w14:textId="77777777" w:rsidR="002D5DE6" w:rsidRPr="00A26863" w:rsidRDefault="002D5DE6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</w:rPr>
              <w:t>1-253</w:t>
            </w:r>
          </w:p>
        </w:tc>
        <w:tc>
          <w:tcPr>
            <w:tcW w:w="1276" w:type="dxa"/>
            <w:vMerge w:val="restart"/>
            <w:vAlign w:val="center"/>
          </w:tcPr>
          <w:p w14:paraId="46254C73" w14:textId="5A7FA628" w:rsidR="002D5DE6" w:rsidRPr="00A26863" w:rsidRDefault="00B3679C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.1</w:t>
            </w:r>
          </w:p>
        </w:tc>
        <w:tc>
          <w:tcPr>
            <w:tcW w:w="1110" w:type="dxa"/>
            <w:vMerge w:val="restart"/>
            <w:vAlign w:val="center"/>
          </w:tcPr>
          <w:p w14:paraId="1FF2A900" w14:textId="7F344F64" w:rsidR="002D5DE6" w:rsidRPr="00A26863" w:rsidRDefault="00B3679C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.9</w:t>
            </w:r>
          </w:p>
        </w:tc>
        <w:tc>
          <w:tcPr>
            <w:tcW w:w="1147" w:type="dxa"/>
            <w:vAlign w:val="center"/>
          </w:tcPr>
          <w:p w14:paraId="3B4A3AF2" w14:textId="30D667DC" w:rsidR="002D5DE6" w:rsidRPr="00A26863" w:rsidRDefault="00C42284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01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507DBF4B" w14:textId="385EDB90" w:rsidR="00C42284" w:rsidRPr="00C42284" w:rsidRDefault="00C42284" w:rsidP="00C422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284">
              <w:rPr>
                <w:rFonts w:ascii="Arial" w:hAnsi="Arial" w:cs="Arial"/>
                <w:sz w:val="20"/>
                <w:szCs w:val="20"/>
              </w:rPr>
              <w:t>ATATGAATTCATGTCGCGGCTCCTACGTCTTTC</w:t>
            </w:r>
          </w:p>
          <w:p w14:paraId="29C41681" w14:textId="4D58B23F" w:rsidR="002D5DE6" w:rsidRPr="00C42284" w:rsidRDefault="002D5DE6" w:rsidP="003562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D5DE6" w:rsidRPr="00DD2A1B" w14:paraId="3F38C070" w14:textId="77777777" w:rsidTr="00F860B0">
        <w:trPr>
          <w:trHeight w:hRule="exact" w:val="397"/>
        </w:trPr>
        <w:tc>
          <w:tcPr>
            <w:tcW w:w="1283" w:type="dxa"/>
            <w:vMerge/>
          </w:tcPr>
          <w:p w14:paraId="336D2342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vMerge/>
          </w:tcPr>
          <w:p w14:paraId="7CEE5E09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vMerge/>
          </w:tcPr>
          <w:p w14:paraId="5F9A6EE9" w14:textId="77777777" w:rsidR="002D5DE6" w:rsidRPr="00A26863" w:rsidRDefault="002D5DE6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429DD35C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/>
            <w:vAlign w:val="center"/>
          </w:tcPr>
          <w:p w14:paraId="3BC24DC8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vAlign w:val="center"/>
          </w:tcPr>
          <w:p w14:paraId="282ED7EF" w14:textId="0FC8C6B2" w:rsidR="002D5DE6" w:rsidRPr="00A26863" w:rsidRDefault="00C42284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02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1AEF914D" w14:textId="7ABDAF91" w:rsidR="00C42284" w:rsidRPr="00C42284" w:rsidRDefault="00C42284" w:rsidP="00C422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42284">
              <w:rPr>
                <w:rFonts w:ascii="Arial" w:hAnsi="Arial" w:cs="Arial"/>
                <w:sz w:val="20"/>
                <w:szCs w:val="20"/>
              </w:rPr>
              <w:t>GTACCTCGAGCTACCCTAACCACTCCGCCG</w:t>
            </w:r>
          </w:p>
          <w:p w14:paraId="281EC358" w14:textId="1420AD7E" w:rsidR="002D5DE6" w:rsidRPr="00C42284" w:rsidRDefault="002D5DE6" w:rsidP="003562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D5DE6" w:rsidRPr="00DD2A1B" w14:paraId="131848DB" w14:textId="77777777" w:rsidTr="00F860B0">
        <w:trPr>
          <w:trHeight w:hRule="exact" w:val="397"/>
        </w:trPr>
        <w:tc>
          <w:tcPr>
            <w:tcW w:w="1283" w:type="dxa"/>
            <w:vMerge w:val="restart"/>
          </w:tcPr>
          <w:p w14:paraId="7F3B6EBC" w14:textId="4F24B026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>E1B</w:t>
            </w:r>
            <w:r w:rsidR="000C7CE8" w:rsidRPr="00A2686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="000C7CE8" w:rsidRPr="00A26863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r w:rsidR="00097145">
              <w:rPr>
                <w:rFonts w:ascii="Arial" w:hAnsi="Arial" w:cs="Arial"/>
                <w:sz w:val="20"/>
                <w:szCs w:val="20"/>
                <w:lang w:val="en-GB"/>
              </w:rPr>
              <w:t>-M1</w:t>
            </w:r>
          </w:p>
        </w:tc>
        <w:tc>
          <w:tcPr>
            <w:tcW w:w="1140" w:type="dxa"/>
            <w:vMerge w:val="restart"/>
          </w:tcPr>
          <w:p w14:paraId="261431A3" w14:textId="5C60AA3E" w:rsidR="002D5DE6" w:rsidRPr="00A26863" w:rsidRDefault="00C91071" w:rsidP="001873F6">
            <w:pPr>
              <w:rPr>
                <w:rFonts w:ascii="Arial" w:hAnsi="Arial" w:cs="Arial"/>
                <w:sz w:val="20"/>
                <w:szCs w:val="20"/>
              </w:rPr>
            </w:pPr>
            <w:r w:rsidRPr="00A26863">
              <w:rPr>
                <w:rFonts w:ascii="Arial" w:hAnsi="Arial" w:cs="Arial"/>
                <w:sz w:val="20"/>
                <w:szCs w:val="20"/>
              </w:rPr>
              <w:t>EcoRI and NotI</w:t>
            </w:r>
          </w:p>
        </w:tc>
        <w:tc>
          <w:tcPr>
            <w:tcW w:w="1121" w:type="dxa"/>
            <w:vMerge w:val="restart"/>
          </w:tcPr>
          <w:p w14:paraId="6FC1001F" w14:textId="77777777" w:rsidR="002D5DE6" w:rsidRPr="00A26863" w:rsidRDefault="002D5DE6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</w:rPr>
              <w:t>1-</w:t>
            </w:r>
            <w:r w:rsidR="000C7CE8" w:rsidRPr="00A26863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276" w:type="dxa"/>
            <w:vMerge w:val="restart"/>
            <w:vAlign w:val="center"/>
          </w:tcPr>
          <w:p w14:paraId="5A2E9128" w14:textId="3DCDCADD" w:rsidR="002D5DE6" w:rsidRPr="00A26863" w:rsidRDefault="002D5DE6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C7CE8" w:rsidRPr="00A26863">
              <w:rPr>
                <w:rFonts w:ascii="Arial" w:hAnsi="Arial" w:cs="Arial"/>
                <w:sz w:val="20"/>
                <w:szCs w:val="20"/>
                <w:lang w:val="en-GB"/>
              </w:rPr>
              <w:t xml:space="preserve">20.0 </w:t>
            </w:r>
          </w:p>
        </w:tc>
        <w:tc>
          <w:tcPr>
            <w:tcW w:w="1110" w:type="dxa"/>
            <w:vMerge w:val="restart"/>
            <w:vAlign w:val="center"/>
          </w:tcPr>
          <w:p w14:paraId="47839AF3" w14:textId="32F3609A" w:rsidR="002D5DE6" w:rsidRPr="00A26863" w:rsidRDefault="00B3679C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.9</w:t>
            </w:r>
          </w:p>
        </w:tc>
        <w:tc>
          <w:tcPr>
            <w:tcW w:w="1147" w:type="dxa"/>
            <w:vAlign w:val="center"/>
          </w:tcPr>
          <w:p w14:paraId="1EDC39F1" w14:textId="5F049AA3" w:rsidR="002D5DE6" w:rsidRPr="00A26863" w:rsidRDefault="0084210E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84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01A787FB" w14:textId="462F7B38" w:rsidR="002D5DE6" w:rsidRPr="00A26863" w:rsidRDefault="009305E8" w:rsidP="003562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10E">
              <w:rPr>
                <w:rFonts w:ascii="Arial" w:hAnsi="Arial" w:cs="Arial"/>
                <w:sz w:val="20"/>
                <w:szCs w:val="20"/>
                <w:lang w:val="en-GB"/>
              </w:rPr>
              <w:t>ATATGAATTCATGTTACCTGTGTATCCTTTC</w:t>
            </w:r>
          </w:p>
        </w:tc>
      </w:tr>
      <w:tr w:rsidR="002D5DE6" w:rsidRPr="00DD2A1B" w14:paraId="4638F641" w14:textId="77777777" w:rsidTr="00F860B0">
        <w:trPr>
          <w:trHeight w:hRule="exact" w:val="397"/>
        </w:trPr>
        <w:tc>
          <w:tcPr>
            <w:tcW w:w="1283" w:type="dxa"/>
            <w:vMerge/>
          </w:tcPr>
          <w:p w14:paraId="25AFB488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vMerge/>
          </w:tcPr>
          <w:p w14:paraId="60AD8282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vMerge/>
          </w:tcPr>
          <w:p w14:paraId="7B74A727" w14:textId="77777777" w:rsidR="002D5DE6" w:rsidRPr="00A26863" w:rsidRDefault="002D5DE6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453D774F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/>
            <w:vAlign w:val="center"/>
          </w:tcPr>
          <w:p w14:paraId="6216DA27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vAlign w:val="center"/>
          </w:tcPr>
          <w:p w14:paraId="21BBFCCF" w14:textId="42F615BD" w:rsidR="002D5DE6" w:rsidRPr="00A26863" w:rsidRDefault="0084210E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85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43DE6797" w14:textId="0538CB38" w:rsidR="002D5DE6" w:rsidRPr="00A26863" w:rsidRDefault="009305E8" w:rsidP="003562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05E8">
              <w:rPr>
                <w:rFonts w:ascii="Arial" w:hAnsi="Arial" w:cs="Arial"/>
                <w:sz w:val="20"/>
                <w:szCs w:val="20"/>
                <w:lang w:val="en-GB"/>
              </w:rPr>
              <w:t>ATGCATGCGCGGCCGCTCAAGCTGAGCTCTCTTGCTC</w:t>
            </w:r>
          </w:p>
        </w:tc>
      </w:tr>
      <w:tr w:rsidR="002D5DE6" w:rsidRPr="00DD2A1B" w14:paraId="0ABB8A6F" w14:textId="77777777" w:rsidTr="00F860B0">
        <w:trPr>
          <w:trHeight w:hRule="exact" w:val="397"/>
        </w:trPr>
        <w:tc>
          <w:tcPr>
            <w:tcW w:w="1283" w:type="dxa"/>
            <w:vMerge w:val="restart"/>
          </w:tcPr>
          <w:p w14:paraId="124BF2C2" w14:textId="649E0D99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>IX</w:t>
            </w:r>
            <w:r w:rsidR="00097145">
              <w:rPr>
                <w:rFonts w:ascii="Arial" w:hAnsi="Arial" w:cs="Arial"/>
                <w:sz w:val="20"/>
                <w:szCs w:val="20"/>
                <w:lang w:val="en-GB"/>
              </w:rPr>
              <w:t>-M1</w:t>
            </w:r>
          </w:p>
        </w:tc>
        <w:tc>
          <w:tcPr>
            <w:tcW w:w="1140" w:type="dxa"/>
            <w:vMerge w:val="restart"/>
          </w:tcPr>
          <w:p w14:paraId="06ACB979" w14:textId="04100499" w:rsidR="002D5DE6" w:rsidRPr="00A26863" w:rsidRDefault="00C91071" w:rsidP="001873F6">
            <w:pPr>
              <w:rPr>
                <w:rFonts w:ascii="Arial" w:hAnsi="Arial" w:cs="Arial"/>
                <w:sz w:val="20"/>
                <w:szCs w:val="20"/>
              </w:rPr>
            </w:pPr>
            <w:r w:rsidRPr="00A26863">
              <w:rPr>
                <w:rFonts w:ascii="Arial" w:hAnsi="Arial" w:cs="Arial"/>
                <w:sz w:val="20"/>
                <w:szCs w:val="20"/>
              </w:rPr>
              <w:t>EcoRI and NotI</w:t>
            </w:r>
          </w:p>
        </w:tc>
        <w:tc>
          <w:tcPr>
            <w:tcW w:w="1121" w:type="dxa"/>
            <w:vMerge w:val="restart"/>
          </w:tcPr>
          <w:p w14:paraId="2B5404E4" w14:textId="77777777" w:rsidR="002D5DE6" w:rsidRPr="00A26863" w:rsidRDefault="000C7CE8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</w:rPr>
              <w:t>1-96</w:t>
            </w:r>
          </w:p>
        </w:tc>
        <w:tc>
          <w:tcPr>
            <w:tcW w:w="1276" w:type="dxa"/>
            <w:vMerge w:val="restart"/>
            <w:vAlign w:val="center"/>
          </w:tcPr>
          <w:p w14:paraId="514C5F91" w14:textId="57094A93" w:rsidR="002D5DE6" w:rsidRPr="00A26863" w:rsidRDefault="002D5DE6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3679C">
              <w:rPr>
                <w:rFonts w:ascii="Arial" w:hAnsi="Arial" w:cs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110" w:type="dxa"/>
            <w:vMerge w:val="restart"/>
            <w:vAlign w:val="center"/>
          </w:tcPr>
          <w:p w14:paraId="79FB151D" w14:textId="3AE24C1A" w:rsidR="002D5DE6" w:rsidRPr="00A26863" w:rsidRDefault="00B3679C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.95</w:t>
            </w:r>
          </w:p>
        </w:tc>
        <w:tc>
          <w:tcPr>
            <w:tcW w:w="1147" w:type="dxa"/>
            <w:vAlign w:val="center"/>
          </w:tcPr>
          <w:p w14:paraId="3065F8C4" w14:textId="6251B004" w:rsidR="002D5DE6" w:rsidRPr="00A26863" w:rsidRDefault="00F860B0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86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53053B2A" w14:textId="339DBA3F" w:rsidR="002D5DE6" w:rsidRPr="00A26863" w:rsidRDefault="00C91071" w:rsidP="003562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1071">
              <w:rPr>
                <w:rFonts w:ascii="Arial" w:hAnsi="Arial" w:cs="Arial"/>
                <w:sz w:val="20"/>
                <w:szCs w:val="20"/>
                <w:lang w:val="en-GB"/>
              </w:rPr>
              <w:t>ATATGAATTCATGAATAGCCGTATGCGACGG</w:t>
            </w:r>
          </w:p>
        </w:tc>
      </w:tr>
      <w:tr w:rsidR="002D5DE6" w:rsidRPr="00DD2A1B" w14:paraId="64BFC1AA" w14:textId="77777777" w:rsidTr="00F860B0">
        <w:trPr>
          <w:trHeight w:hRule="exact" w:val="397"/>
        </w:trPr>
        <w:tc>
          <w:tcPr>
            <w:tcW w:w="1283" w:type="dxa"/>
            <w:vMerge/>
          </w:tcPr>
          <w:p w14:paraId="57BA8570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vMerge/>
          </w:tcPr>
          <w:p w14:paraId="299DED9C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vMerge/>
          </w:tcPr>
          <w:p w14:paraId="2AB13DEF" w14:textId="77777777" w:rsidR="002D5DE6" w:rsidRPr="00A26863" w:rsidRDefault="002D5DE6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6CA1BF81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/>
            <w:vAlign w:val="center"/>
          </w:tcPr>
          <w:p w14:paraId="143CB539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vAlign w:val="center"/>
          </w:tcPr>
          <w:p w14:paraId="7800FAD5" w14:textId="5D99404F" w:rsidR="002D5DE6" w:rsidRPr="00A26863" w:rsidRDefault="00F860B0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87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58A3C73F" w14:textId="7D478131" w:rsidR="002D5DE6" w:rsidRPr="00A26863" w:rsidRDefault="00C91071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1071">
              <w:rPr>
                <w:rFonts w:ascii="Arial" w:hAnsi="Arial" w:cs="Arial"/>
                <w:sz w:val="20"/>
                <w:szCs w:val="20"/>
                <w:lang w:val="en-GB"/>
              </w:rPr>
              <w:t>ATGCATGCGCGGCCGCTCAATCACTTTCTTCCCCGTT</w:t>
            </w:r>
          </w:p>
          <w:p w14:paraId="1E1F9E1F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E01C3C2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D5DE6" w:rsidRPr="00DD2A1B" w14:paraId="359E32D0" w14:textId="77777777" w:rsidTr="00F860B0">
        <w:trPr>
          <w:trHeight w:hRule="exact" w:val="397"/>
        </w:trPr>
        <w:tc>
          <w:tcPr>
            <w:tcW w:w="1283" w:type="dxa"/>
            <w:vMerge w:val="restart"/>
          </w:tcPr>
          <w:p w14:paraId="2B758EF2" w14:textId="2564859C" w:rsidR="002D5DE6" w:rsidRPr="00A26863" w:rsidRDefault="002D5DE6" w:rsidP="003562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>FK</w:t>
            </w:r>
            <w:r w:rsidR="00097145">
              <w:rPr>
                <w:rFonts w:ascii="Arial" w:hAnsi="Arial" w:cs="Arial"/>
                <w:sz w:val="20"/>
                <w:szCs w:val="20"/>
                <w:lang w:val="en-GB"/>
              </w:rPr>
              <w:t>-M1</w:t>
            </w:r>
          </w:p>
        </w:tc>
        <w:tc>
          <w:tcPr>
            <w:tcW w:w="1140" w:type="dxa"/>
            <w:vMerge w:val="restart"/>
          </w:tcPr>
          <w:p w14:paraId="57F99AE0" w14:textId="77777777" w:rsidR="002D5DE6" w:rsidRPr="00A26863" w:rsidRDefault="00547293" w:rsidP="001873F6">
            <w:pPr>
              <w:rPr>
                <w:rFonts w:ascii="Arial" w:hAnsi="Arial" w:cs="Arial"/>
                <w:sz w:val="20"/>
                <w:szCs w:val="20"/>
              </w:rPr>
            </w:pPr>
            <w:r w:rsidRPr="00A26863">
              <w:rPr>
                <w:rFonts w:ascii="Arial" w:hAnsi="Arial" w:cs="Arial"/>
                <w:sz w:val="20"/>
                <w:szCs w:val="20"/>
              </w:rPr>
              <w:t>EcoRI and NotI</w:t>
            </w:r>
          </w:p>
        </w:tc>
        <w:tc>
          <w:tcPr>
            <w:tcW w:w="1121" w:type="dxa"/>
            <w:vMerge w:val="restart"/>
          </w:tcPr>
          <w:p w14:paraId="1DB76FB9" w14:textId="77777777" w:rsidR="002D5DE6" w:rsidRPr="00A26863" w:rsidRDefault="00547293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</w:rPr>
              <w:t>361 -613</w:t>
            </w:r>
          </w:p>
        </w:tc>
        <w:tc>
          <w:tcPr>
            <w:tcW w:w="1276" w:type="dxa"/>
            <w:vMerge w:val="restart"/>
            <w:vAlign w:val="center"/>
          </w:tcPr>
          <w:p w14:paraId="2145D8B6" w14:textId="2C130E5D" w:rsidR="002D5DE6" w:rsidRPr="00A26863" w:rsidRDefault="00C91071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.1</w:t>
            </w:r>
          </w:p>
        </w:tc>
        <w:tc>
          <w:tcPr>
            <w:tcW w:w="1110" w:type="dxa"/>
            <w:vMerge w:val="restart"/>
            <w:vAlign w:val="center"/>
          </w:tcPr>
          <w:p w14:paraId="0F97830E" w14:textId="2A48207C" w:rsidR="002D5DE6" w:rsidRPr="00A26863" w:rsidRDefault="00B3679C" w:rsidP="001873F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1.9</w:t>
            </w:r>
          </w:p>
        </w:tc>
        <w:tc>
          <w:tcPr>
            <w:tcW w:w="1147" w:type="dxa"/>
            <w:vAlign w:val="center"/>
          </w:tcPr>
          <w:p w14:paraId="428B67C2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</w:rPr>
              <w:t>2028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791855BD" w14:textId="77777777" w:rsidR="002D5DE6" w:rsidRPr="00A26863" w:rsidRDefault="002D5DE6" w:rsidP="003562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  <w:t>aattGAATTCaaccaacatggacaattggg</w:t>
            </w:r>
          </w:p>
        </w:tc>
      </w:tr>
      <w:tr w:rsidR="002D5DE6" w:rsidRPr="00DD2A1B" w14:paraId="631BF62A" w14:textId="77777777" w:rsidTr="00F860B0">
        <w:trPr>
          <w:trHeight w:hRule="exact" w:val="397"/>
        </w:trPr>
        <w:tc>
          <w:tcPr>
            <w:tcW w:w="1283" w:type="dxa"/>
            <w:vMerge/>
          </w:tcPr>
          <w:p w14:paraId="111038D8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vMerge/>
          </w:tcPr>
          <w:p w14:paraId="366183CC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vMerge/>
          </w:tcPr>
          <w:p w14:paraId="5609EDF8" w14:textId="77777777" w:rsidR="002D5DE6" w:rsidRPr="00A26863" w:rsidRDefault="002D5DE6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14:paraId="55FB1A29" w14:textId="77777777" w:rsidR="002D5DE6" w:rsidRPr="00A26863" w:rsidRDefault="002D5DE6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/>
          </w:tcPr>
          <w:p w14:paraId="1D277349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vAlign w:val="center"/>
          </w:tcPr>
          <w:p w14:paraId="0D7E6993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</w:rPr>
              <w:t>2029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45A4ECC4" w14:textId="77777777" w:rsidR="002D5DE6" w:rsidRPr="00A26863" w:rsidRDefault="002D5DE6" w:rsidP="003562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  <w:t>gcatgcatGCGGCCGCttaatagtcttcagcatag</w:t>
            </w:r>
          </w:p>
        </w:tc>
      </w:tr>
      <w:tr w:rsidR="002D5DE6" w:rsidRPr="00DD2A1B" w14:paraId="4CA59F4F" w14:textId="77777777" w:rsidTr="00F860B0">
        <w:trPr>
          <w:trHeight w:hRule="exact" w:val="397"/>
        </w:trPr>
        <w:tc>
          <w:tcPr>
            <w:tcW w:w="1283" w:type="dxa"/>
            <w:vMerge w:val="restart"/>
          </w:tcPr>
          <w:p w14:paraId="42BF96BA" w14:textId="2AD735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>E1A</w:t>
            </w:r>
            <w:r w:rsidR="00097145">
              <w:rPr>
                <w:rFonts w:ascii="Arial" w:hAnsi="Arial" w:cs="Arial"/>
                <w:sz w:val="20"/>
                <w:szCs w:val="20"/>
                <w:lang w:val="en-GB"/>
              </w:rPr>
              <w:t>-M2</w:t>
            </w:r>
          </w:p>
        </w:tc>
        <w:tc>
          <w:tcPr>
            <w:tcW w:w="1140" w:type="dxa"/>
            <w:vMerge w:val="restart"/>
          </w:tcPr>
          <w:p w14:paraId="4B0645DF" w14:textId="08FFE9A0" w:rsidR="002D5DE6" w:rsidRPr="00A26863" w:rsidRDefault="006E1E7F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EcoRI and XhoI</w:t>
            </w:r>
          </w:p>
        </w:tc>
        <w:tc>
          <w:tcPr>
            <w:tcW w:w="1121" w:type="dxa"/>
            <w:vMerge w:val="restart"/>
          </w:tcPr>
          <w:p w14:paraId="4AB34FDB" w14:textId="77777777" w:rsidR="002D5DE6" w:rsidRPr="00A26863" w:rsidRDefault="000C7CE8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</w:rPr>
              <w:t>1-263</w:t>
            </w:r>
          </w:p>
        </w:tc>
        <w:tc>
          <w:tcPr>
            <w:tcW w:w="1276" w:type="dxa"/>
            <w:vMerge w:val="restart"/>
          </w:tcPr>
          <w:p w14:paraId="5C0B6836" w14:textId="13B0BE72" w:rsidR="002D5DE6" w:rsidRPr="00A26863" w:rsidRDefault="00B3679C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.0</w:t>
            </w:r>
          </w:p>
        </w:tc>
        <w:tc>
          <w:tcPr>
            <w:tcW w:w="1110" w:type="dxa"/>
            <w:vMerge w:val="restart"/>
          </w:tcPr>
          <w:p w14:paraId="3CA9CFC9" w14:textId="2A8734B8" w:rsidR="002D5DE6" w:rsidRPr="00A26863" w:rsidRDefault="00B3679C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.8</w:t>
            </w:r>
          </w:p>
        </w:tc>
        <w:tc>
          <w:tcPr>
            <w:tcW w:w="1147" w:type="dxa"/>
            <w:vAlign w:val="center"/>
          </w:tcPr>
          <w:p w14:paraId="599528A3" w14:textId="455C9DB4" w:rsidR="002D5DE6" w:rsidRPr="00A26863" w:rsidRDefault="0045297D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95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0D8B17E2" w14:textId="3337D760" w:rsidR="0045297D" w:rsidRPr="00921A44" w:rsidRDefault="0045297D" w:rsidP="004529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21A44">
              <w:rPr>
                <w:rFonts w:ascii="Arial" w:hAnsi="Arial" w:cs="Arial"/>
                <w:sz w:val="20"/>
                <w:szCs w:val="20"/>
              </w:rPr>
              <w:t>GTACCTCGAGTCAGGAGTGGCGCTCCACGAAC</w:t>
            </w:r>
          </w:p>
          <w:p w14:paraId="4A44CE28" w14:textId="77777777" w:rsidR="002D5DE6" w:rsidRPr="00921A44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D5DE6" w:rsidRPr="00DD2A1B" w14:paraId="6C7428E1" w14:textId="77777777" w:rsidTr="00F860B0">
        <w:trPr>
          <w:trHeight w:hRule="exact" w:val="397"/>
        </w:trPr>
        <w:tc>
          <w:tcPr>
            <w:tcW w:w="1283" w:type="dxa"/>
            <w:vMerge/>
          </w:tcPr>
          <w:p w14:paraId="08DD7E2F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vMerge/>
          </w:tcPr>
          <w:p w14:paraId="343E7471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vMerge/>
          </w:tcPr>
          <w:p w14:paraId="5B05E2B3" w14:textId="77777777" w:rsidR="002D5DE6" w:rsidRPr="00A26863" w:rsidRDefault="002D5DE6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14:paraId="0BD6CA17" w14:textId="77777777" w:rsidR="002D5DE6" w:rsidRPr="00A26863" w:rsidRDefault="002D5DE6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/>
          </w:tcPr>
          <w:p w14:paraId="4A139EC2" w14:textId="77777777" w:rsidR="002D5DE6" w:rsidRPr="00A26863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vAlign w:val="center"/>
          </w:tcPr>
          <w:p w14:paraId="6DBE6079" w14:textId="5E1E8002" w:rsidR="002D5DE6" w:rsidRPr="00A26863" w:rsidRDefault="0045297D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38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013F9EBB" w14:textId="1DF4E957" w:rsidR="00921A44" w:rsidRPr="00921A44" w:rsidRDefault="00921A44" w:rsidP="00921A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21A44">
              <w:rPr>
                <w:rFonts w:ascii="Arial" w:hAnsi="Arial" w:cs="Arial"/>
                <w:sz w:val="20"/>
                <w:szCs w:val="20"/>
              </w:rPr>
              <w:t>ATATGAATTCATGGGTGAGAGAGTGTTAAAC</w:t>
            </w:r>
          </w:p>
          <w:p w14:paraId="3B8806A8" w14:textId="77777777" w:rsidR="002D5DE6" w:rsidRPr="00921A44" w:rsidRDefault="002D5DE6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B5B3C" w:rsidRPr="00DD2A1B" w14:paraId="4E5FED46" w14:textId="77777777" w:rsidTr="00F860B0">
        <w:trPr>
          <w:trHeight w:hRule="exact" w:val="397"/>
        </w:trPr>
        <w:tc>
          <w:tcPr>
            <w:tcW w:w="1283" w:type="dxa"/>
            <w:vMerge w:val="restart"/>
          </w:tcPr>
          <w:p w14:paraId="3F513560" w14:textId="5DD96222" w:rsidR="00DB5B3C" w:rsidRPr="00A26863" w:rsidRDefault="00DB5B3C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>FK</w:t>
            </w:r>
            <w:r w:rsidR="00097145">
              <w:rPr>
                <w:rFonts w:ascii="Arial" w:hAnsi="Arial" w:cs="Arial"/>
                <w:sz w:val="20"/>
                <w:szCs w:val="20"/>
                <w:lang w:val="en-GB"/>
              </w:rPr>
              <w:t>-M2</w:t>
            </w: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>v1</w:t>
            </w:r>
          </w:p>
        </w:tc>
        <w:tc>
          <w:tcPr>
            <w:tcW w:w="1140" w:type="dxa"/>
            <w:vMerge w:val="restart"/>
          </w:tcPr>
          <w:p w14:paraId="2979849C" w14:textId="77777777" w:rsidR="00DB5B3C" w:rsidRPr="00A26863" w:rsidRDefault="00DB5B3C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</w:rPr>
              <w:t>EcoRI and NotI</w:t>
            </w:r>
          </w:p>
        </w:tc>
        <w:tc>
          <w:tcPr>
            <w:tcW w:w="1121" w:type="dxa"/>
            <w:vMerge w:val="restart"/>
          </w:tcPr>
          <w:p w14:paraId="35E11B41" w14:textId="77777777" w:rsidR="00DB5B3C" w:rsidRPr="00A26863" w:rsidRDefault="00DB5B3C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</w:rPr>
              <w:t>557 -787</w:t>
            </w:r>
          </w:p>
        </w:tc>
        <w:tc>
          <w:tcPr>
            <w:tcW w:w="1276" w:type="dxa"/>
            <w:vMerge w:val="restart"/>
          </w:tcPr>
          <w:p w14:paraId="17DF6A80" w14:textId="0F6B885E" w:rsidR="00DB5B3C" w:rsidRPr="00A26863" w:rsidRDefault="00EC3860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.1</w:t>
            </w:r>
          </w:p>
        </w:tc>
        <w:tc>
          <w:tcPr>
            <w:tcW w:w="1110" w:type="dxa"/>
            <w:vMerge w:val="restart"/>
          </w:tcPr>
          <w:p w14:paraId="71057AD4" w14:textId="6B192A3D" w:rsidR="00DB5B3C" w:rsidRPr="00A26863" w:rsidRDefault="00B3679C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.9</w:t>
            </w:r>
          </w:p>
        </w:tc>
        <w:tc>
          <w:tcPr>
            <w:tcW w:w="1147" w:type="dxa"/>
            <w:vAlign w:val="center"/>
          </w:tcPr>
          <w:p w14:paraId="7A45F80B" w14:textId="14689921" w:rsidR="00DB5B3C" w:rsidRPr="00A26863" w:rsidRDefault="00EC3860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26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6949C6E3" w14:textId="77777777" w:rsidR="00DB5B3C" w:rsidRPr="00A26863" w:rsidRDefault="00DB5B3C" w:rsidP="005B13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eastAsia="ja-JP"/>
              </w:rPr>
              <w:t>AATTGAATTCCTCAGCGTCACCGTGGAAG</w:t>
            </w:r>
          </w:p>
        </w:tc>
      </w:tr>
      <w:tr w:rsidR="00DB5B3C" w:rsidRPr="00DD2A1B" w14:paraId="68C158BA" w14:textId="77777777" w:rsidTr="00F860B0">
        <w:trPr>
          <w:trHeight w:hRule="exact" w:val="397"/>
        </w:trPr>
        <w:tc>
          <w:tcPr>
            <w:tcW w:w="1283" w:type="dxa"/>
            <w:vMerge/>
          </w:tcPr>
          <w:p w14:paraId="511E651B" w14:textId="77777777" w:rsidR="00DB5B3C" w:rsidRPr="00A26863" w:rsidRDefault="00DB5B3C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vMerge/>
          </w:tcPr>
          <w:p w14:paraId="16198C03" w14:textId="77777777" w:rsidR="00DB5B3C" w:rsidRPr="00A26863" w:rsidRDefault="00DB5B3C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vMerge/>
          </w:tcPr>
          <w:p w14:paraId="6D1D0257" w14:textId="77777777" w:rsidR="00DB5B3C" w:rsidRPr="00A26863" w:rsidRDefault="00DB5B3C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14:paraId="0CEFA6BD" w14:textId="77777777" w:rsidR="00DB5B3C" w:rsidRPr="00A26863" w:rsidRDefault="00DB5B3C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/>
          </w:tcPr>
          <w:p w14:paraId="60DC601F" w14:textId="77777777" w:rsidR="00DB5B3C" w:rsidRPr="00A26863" w:rsidRDefault="00DB5B3C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vAlign w:val="center"/>
          </w:tcPr>
          <w:p w14:paraId="01607FB3" w14:textId="6ED6E589" w:rsidR="00DB5B3C" w:rsidRPr="00A26863" w:rsidRDefault="00EC3860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27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6E0FA1DC" w14:textId="77777777" w:rsidR="00DB5B3C" w:rsidRPr="00A26863" w:rsidRDefault="00DB5B3C" w:rsidP="005B13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eastAsia="ja-JP"/>
              </w:rPr>
              <w:t>CGATCGATGCGGCCGCTTACACGATTCCGATCTGTGAC</w:t>
            </w:r>
          </w:p>
        </w:tc>
      </w:tr>
      <w:tr w:rsidR="00EB00BA" w:rsidRPr="00DD2A1B" w14:paraId="777363AA" w14:textId="77777777" w:rsidTr="00F860B0">
        <w:trPr>
          <w:trHeight w:hRule="exact" w:val="397"/>
        </w:trPr>
        <w:tc>
          <w:tcPr>
            <w:tcW w:w="1283" w:type="dxa"/>
            <w:vMerge w:val="restart"/>
          </w:tcPr>
          <w:p w14:paraId="74A8FF4F" w14:textId="5EE383D5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>FK</w:t>
            </w:r>
            <w:r w:rsidR="00097145">
              <w:rPr>
                <w:rFonts w:ascii="Arial" w:hAnsi="Arial" w:cs="Arial"/>
                <w:sz w:val="20"/>
                <w:szCs w:val="20"/>
                <w:lang w:val="en-GB"/>
              </w:rPr>
              <w:t>-M2</w:t>
            </w: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>v3</w:t>
            </w:r>
          </w:p>
        </w:tc>
        <w:tc>
          <w:tcPr>
            <w:tcW w:w="1140" w:type="dxa"/>
            <w:vMerge w:val="restart"/>
          </w:tcPr>
          <w:p w14:paraId="12577BC7" w14:textId="15A1115F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</w:rPr>
              <w:t>EcoRI and NotI</w:t>
            </w:r>
          </w:p>
        </w:tc>
        <w:tc>
          <w:tcPr>
            <w:tcW w:w="1121" w:type="dxa"/>
            <w:vMerge w:val="restart"/>
          </w:tcPr>
          <w:p w14:paraId="4134415B" w14:textId="77777777" w:rsidR="00EB00BA" w:rsidRPr="00A26863" w:rsidRDefault="00EB00BA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>517-787</w:t>
            </w:r>
          </w:p>
        </w:tc>
        <w:tc>
          <w:tcPr>
            <w:tcW w:w="1276" w:type="dxa"/>
            <w:vMerge w:val="restart"/>
          </w:tcPr>
          <w:p w14:paraId="0CBC2584" w14:textId="4E5CFCE6" w:rsidR="00EB00BA" w:rsidRPr="00A26863" w:rsidRDefault="00B3679C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.5</w:t>
            </w:r>
          </w:p>
        </w:tc>
        <w:tc>
          <w:tcPr>
            <w:tcW w:w="1110" w:type="dxa"/>
            <w:vMerge w:val="restart"/>
          </w:tcPr>
          <w:p w14:paraId="28F7EA2F" w14:textId="25584279" w:rsidR="00EB00BA" w:rsidRPr="00A26863" w:rsidRDefault="00B3679C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147" w:type="dxa"/>
            <w:vAlign w:val="center"/>
          </w:tcPr>
          <w:p w14:paraId="49DFCD83" w14:textId="4AD96E0A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33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29DBFC86" w14:textId="125F45A9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0BA">
              <w:rPr>
                <w:rFonts w:ascii="Arial" w:hAnsi="Arial" w:cs="Arial"/>
                <w:sz w:val="20"/>
                <w:szCs w:val="20"/>
                <w:lang w:val="en-GB"/>
              </w:rPr>
              <w:t>AATTGAATTCGGCCTCTCCTTCAACGCCG</w:t>
            </w:r>
          </w:p>
        </w:tc>
      </w:tr>
      <w:tr w:rsidR="00EB00BA" w:rsidRPr="00DD2A1B" w14:paraId="5EF11902" w14:textId="77777777" w:rsidTr="00F860B0">
        <w:trPr>
          <w:trHeight w:hRule="exact" w:val="397"/>
        </w:trPr>
        <w:tc>
          <w:tcPr>
            <w:tcW w:w="1283" w:type="dxa"/>
            <w:vMerge/>
          </w:tcPr>
          <w:p w14:paraId="20C3596F" w14:textId="77777777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vMerge/>
          </w:tcPr>
          <w:p w14:paraId="014AC7BA" w14:textId="77777777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vMerge/>
          </w:tcPr>
          <w:p w14:paraId="2CDCDA3A" w14:textId="77777777" w:rsidR="00EB00BA" w:rsidRPr="00A26863" w:rsidRDefault="00EB00BA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14:paraId="2FACAAA1" w14:textId="77777777" w:rsidR="00EB00BA" w:rsidRPr="00A26863" w:rsidRDefault="00EB00BA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/>
          </w:tcPr>
          <w:p w14:paraId="0E1AB360" w14:textId="77777777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vAlign w:val="center"/>
          </w:tcPr>
          <w:p w14:paraId="316033A5" w14:textId="6C001791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27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52AA00E4" w14:textId="1568B457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eastAsia="ja-JP"/>
              </w:rPr>
              <w:t>CGATCGATGCGGCCGCTTACACGATTCCGATCTGTGAC</w:t>
            </w:r>
          </w:p>
        </w:tc>
      </w:tr>
      <w:tr w:rsidR="00EB00BA" w:rsidRPr="00DD2A1B" w14:paraId="100F888B" w14:textId="77777777" w:rsidTr="00F860B0">
        <w:trPr>
          <w:trHeight w:hRule="exact" w:val="397"/>
        </w:trPr>
        <w:tc>
          <w:tcPr>
            <w:tcW w:w="1283" w:type="dxa"/>
            <w:vMerge w:val="restart"/>
          </w:tcPr>
          <w:p w14:paraId="625952B7" w14:textId="43EDDF5A" w:rsidR="00EB00BA" w:rsidRPr="00A26863" w:rsidRDefault="00EB00BA" w:rsidP="005B13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>E1A</w:t>
            </w:r>
            <w:r w:rsidR="00097145">
              <w:rPr>
                <w:rFonts w:ascii="Arial" w:hAnsi="Arial" w:cs="Arial"/>
                <w:sz w:val="20"/>
                <w:szCs w:val="20"/>
                <w:lang w:val="en-GB"/>
              </w:rPr>
              <w:t>-M3</w:t>
            </w:r>
          </w:p>
        </w:tc>
        <w:tc>
          <w:tcPr>
            <w:tcW w:w="1140" w:type="dxa"/>
            <w:vMerge w:val="restart"/>
          </w:tcPr>
          <w:p w14:paraId="17C73364" w14:textId="27895488" w:rsidR="00EB00BA" w:rsidRPr="00A26863" w:rsidRDefault="00EB00BA" w:rsidP="005B13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EcoRI and XhoI</w:t>
            </w:r>
          </w:p>
        </w:tc>
        <w:tc>
          <w:tcPr>
            <w:tcW w:w="1121" w:type="dxa"/>
            <w:vMerge w:val="restart"/>
          </w:tcPr>
          <w:p w14:paraId="500B2EF0" w14:textId="54B6FE23" w:rsidR="00EB00BA" w:rsidRPr="00A26863" w:rsidRDefault="00EB00BA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-187</w:t>
            </w:r>
          </w:p>
        </w:tc>
        <w:tc>
          <w:tcPr>
            <w:tcW w:w="1276" w:type="dxa"/>
            <w:vMerge w:val="restart"/>
            <w:vAlign w:val="center"/>
          </w:tcPr>
          <w:p w14:paraId="58147C16" w14:textId="44C90668" w:rsidR="00EB00BA" w:rsidRPr="00A26863" w:rsidRDefault="00EB00BA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.5</w:t>
            </w:r>
          </w:p>
        </w:tc>
        <w:tc>
          <w:tcPr>
            <w:tcW w:w="1110" w:type="dxa"/>
            <w:vMerge w:val="restart"/>
            <w:vAlign w:val="center"/>
          </w:tcPr>
          <w:p w14:paraId="24E93C19" w14:textId="45FAE251" w:rsidR="00EB00BA" w:rsidRPr="00A26863" w:rsidRDefault="00EB00BA" w:rsidP="005B13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.3</w:t>
            </w:r>
          </w:p>
        </w:tc>
        <w:tc>
          <w:tcPr>
            <w:tcW w:w="1147" w:type="dxa"/>
            <w:vAlign w:val="center"/>
          </w:tcPr>
          <w:p w14:paraId="22B35856" w14:textId="1B18FE54" w:rsidR="00EB00BA" w:rsidRPr="00A26863" w:rsidRDefault="00EB00BA" w:rsidP="005B13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03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4A8E3643" w14:textId="58973453" w:rsidR="00EB00BA" w:rsidRPr="0045297D" w:rsidRDefault="00EB00BA" w:rsidP="004529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5297D">
              <w:rPr>
                <w:rFonts w:ascii="Arial" w:hAnsi="Arial" w:cs="Arial"/>
                <w:sz w:val="20"/>
                <w:szCs w:val="20"/>
              </w:rPr>
              <w:t>ATATGAATTCATGTCTCGTTTACTCCGATTATC</w:t>
            </w:r>
          </w:p>
          <w:p w14:paraId="55509922" w14:textId="5D586735" w:rsidR="00EB00BA" w:rsidRPr="0045297D" w:rsidRDefault="00EB00BA" w:rsidP="005B13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B00BA" w:rsidRPr="00DD2A1B" w14:paraId="54B2F957" w14:textId="77777777" w:rsidTr="00F860B0">
        <w:trPr>
          <w:trHeight w:hRule="exact" w:val="397"/>
        </w:trPr>
        <w:tc>
          <w:tcPr>
            <w:tcW w:w="1283" w:type="dxa"/>
            <w:vMerge/>
          </w:tcPr>
          <w:p w14:paraId="3EF5F225" w14:textId="77777777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vMerge/>
          </w:tcPr>
          <w:p w14:paraId="7C575160" w14:textId="77777777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vMerge/>
          </w:tcPr>
          <w:p w14:paraId="3CD9CB35" w14:textId="77777777" w:rsidR="00EB00BA" w:rsidRPr="00A26863" w:rsidRDefault="00EB00BA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0A55897F" w14:textId="77777777" w:rsidR="00EB00BA" w:rsidRPr="00A26863" w:rsidRDefault="00EB00BA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/>
            <w:vAlign w:val="center"/>
          </w:tcPr>
          <w:p w14:paraId="0E888D6E" w14:textId="77777777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vAlign w:val="center"/>
          </w:tcPr>
          <w:p w14:paraId="27A66298" w14:textId="406ACEED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04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36BDC9E3" w14:textId="0D8CBECE" w:rsidR="00EB00BA" w:rsidRPr="0045297D" w:rsidRDefault="00EB00BA" w:rsidP="004529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5297D">
              <w:rPr>
                <w:rFonts w:ascii="Arial" w:hAnsi="Arial" w:cs="Arial"/>
                <w:sz w:val="20"/>
                <w:szCs w:val="20"/>
              </w:rPr>
              <w:t>GTACCTCGAGTTACTCTTCCTGGAAGGCCC</w:t>
            </w:r>
          </w:p>
          <w:p w14:paraId="35212C73" w14:textId="698340EA" w:rsidR="00EB00BA" w:rsidRPr="0045297D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B00BA" w:rsidRPr="00DD2A1B" w14:paraId="0461C859" w14:textId="77777777" w:rsidTr="00F860B0">
        <w:trPr>
          <w:trHeight w:hRule="exact" w:val="397"/>
        </w:trPr>
        <w:tc>
          <w:tcPr>
            <w:tcW w:w="1283" w:type="dxa"/>
            <w:vMerge w:val="restart"/>
          </w:tcPr>
          <w:p w14:paraId="314D139B" w14:textId="3EBB158B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>FK</w:t>
            </w:r>
            <w:r w:rsidR="00097145">
              <w:rPr>
                <w:rFonts w:ascii="Arial" w:hAnsi="Arial" w:cs="Arial"/>
                <w:sz w:val="20"/>
                <w:szCs w:val="20"/>
                <w:lang w:val="en-GB"/>
              </w:rPr>
              <w:t>-M3</w:t>
            </w:r>
          </w:p>
        </w:tc>
        <w:tc>
          <w:tcPr>
            <w:tcW w:w="1140" w:type="dxa"/>
            <w:vMerge w:val="restart"/>
          </w:tcPr>
          <w:p w14:paraId="74F5E86A" w14:textId="38B5175C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</w:rPr>
              <w:t>EcoRI and NotI</w:t>
            </w:r>
          </w:p>
        </w:tc>
        <w:tc>
          <w:tcPr>
            <w:tcW w:w="1121" w:type="dxa"/>
            <w:vMerge w:val="restart"/>
          </w:tcPr>
          <w:p w14:paraId="18E212D0" w14:textId="164E060E" w:rsidR="00EB00BA" w:rsidRPr="00A26863" w:rsidRDefault="00EB00BA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>327-567</w:t>
            </w:r>
          </w:p>
        </w:tc>
        <w:tc>
          <w:tcPr>
            <w:tcW w:w="1276" w:type="dxa"/>
            <w:vMerge w:val="restart"/>
          </w:tcPr>
          <w:p w14:paraId="33F8630C" w14:textId="47FF5F30" w:rsidR="00EB00BA" w:rsidRPr="00A26863" w:rsidRDefault="00B3679C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.0</w:t>
            </w:r>
          </w:p>
        </w:tc>
        <w:tc>
          <w:tcPr>
            <w:tcW w:w="1110" w:type="dxa"/>
            <w:vMerge w:val="restart"/>
          </w:tcPr>
          <w:p w14:paraId="5AFC80A6" w14:textId="5F74AB22" w:rsidR="00EB00BA" w:rsidRPr="00A26863" w:rsidRDefault="00B3679C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30.8 </w:t>
            </w:r>
          </w:p>
        </w:tc>
        <w:tc>
          <w:tcPr>
            <w:tcW w:w="1147" w:type="dxa"/>
            <w:vAlign w:val="center"/>
          </w:tcPr>
          <w:p w14:paraId="23E05079" w14:textId="3D60AB1C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>2031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6F7C0892" w14:textId="40911FFF" w:rsidR="00EB00BA" w:rsidRPr="00A26863" w:rsidRDefault="00EB00BA" w:rsidP="001873F6">
            <w:pPr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</w:pPr>
            <w:r w:rsidRPr="00A26863"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  <w:t>aattGAATTCaacaaacaaggtcaactagg</w:t>
            </w:r>
          </w:p>
        </w:tc>
      </w:tr>
      <w:tr w:rsidR="00EB00BA" w:rsidRPr="00DD2A1B" w14:paraId="50998BC4" w14:textId="77777777" w:rsidTr="00F860B0">
        <w:trPr>
          <w:trHeight w:hRule="exact" w:val="397"/>
        </w:trPr>
        <w:tc>
          <w:tcPr>
            <w:tcW w:w="1283" w:type="dxa"/>
            <w:vMerge/>
          </w:tcPr>
          <w:p w14:paraId="364FA2D3" w14:textId="77777777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vMerge/>
          </w:tcPr>
          <w:p w14:paraId="28263DBD" w14:textId="77777777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vMerge/>
          </w:tcPr>
          <w:p w14:paraId="5E1B4144" w14:textId="77777777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14:paraId="56A3C417" w14:textId="77777777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/>
          </w:tcPr>
          <w:p w14:paraId="63A67FE5" w14:textId="77777777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vAlign w:val="center"/>
          </w:tcPr>
          <w:p w14:paraId="0585505B" w14:textId="1A8556C6" w:rsidR="00EB00BA" w:rsidRPr="00A26863" w:rsidRDefault="00EB00BA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>2033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66687691" w14:textId="085EBB4E" w:rsidR="00EB00BA" w:rsidRPr="00A26863" w:rsidRDefault="00EB00BA" w:rsidP="001873F6">
            <w:pPr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</w:pPr>
            <w:r w:rsidRPr="00A26863"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  <w:t>atgcatgcGCGGCCGCttaatagtcttctgccagatac</w:t>
            </w:r>
          </w:p>
        </w:tc>
      </w:tr>
      <w:tr w:rsidR="00A34651" w:rsidRPr="00DD2A1B" w14:paraId="1BB168B5" w14:textId="77777777" w:rsidTr="00F860B0">
        <w:trPr>
          <w:trHeight w:hRule="exact" w:val="397"/>
        </w:trPr>
        <w:tc>
          <w:tcPr>
            <w:tcW w:w="1283" w:type="dxa"/>
          </w:tcPr>
          <w:p w14:paraId="5F9E4029" w14:textId="77777777" w:rsidR="00A34651" w:rsidRPr="00A26863" w:rsidRDefault="00A34651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</w:tcPr>
          <w:p w14:paraId="55105DD4" w14:textId="77777777" w:rsidR="00A34651" w:rsidRPr="00A26863" w:rsidRDefault="00A34651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</w:tcPr>
          <w:p w14:paraId="6FEC6E4C" w14:textId="77777777" w:rsidR="00A34651" w:rsidRPr="00A26863" w:rsidRDefault="00A34651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C50431B" w14:textId="77777777" w:rsidR="00A34651" w:rsidRPr="00A26863" w:rsidRDefault="00A34651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</w:tcPr>
          <w:p w14:paraId="0E2B596C" w14:textId="77777777" w:rsidR="00A34651" w:rsidRPr="00A26863" w:rsidRDefault="00A34651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vAlign w:val="center"/>
          </w:tcPr>
          <w:p w14:paraId="30124C51" w14:textId="77777777" w:rsidR="00A34651" w:rsidRPr="00A26863" w:rsidRDefault="00A34651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06" w:type="dxa"/>
            <w:shd w:val="clear" w:color="auto" w:fill="auto"/>
            <w:vAlign w:val="center"/>
          </w:tcPr>
          <w:p w14:paraId="49068F39" w14:textId="77777777" w:rsidR="00A34651" w:rsidRPr="00A26863" w:rsidRDefault="00A34651" w:rsidP="001873F6">
            <w:pPr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</w:pPr>
          </w:p>
        </w:tc>
      </w:tr>
      <w:tr w:rsidR="007A4A69" w:rsidRPr="00DD2A1B" w14:paraId="4F68E84C" w14:textId="77777777" w:rsidTr="00F860B0">
        <w:trPr>
          <w:trHeight w:hRule="exact" w:val="1003"/>
        </w:trPr>
        <w:tc>
          <w:tcPr>
            <w:tcW w:w="1283" w:type="dxa"/>
          </w:tcPr>
          <w:p w14:paraId="369AE63C" w14:textId="4EDDC339" w:rsidR="007A4A69" w:rsidRPr="00A26863" w:rsidRDefault="0047123E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ET20b</w:t>
            </w:r>
            <w:r w:rsidR="007A4A69" w:rsidRPr="00ED3B92">
              <w:rPr>
                <w:rFonts w:ascii="Arial" w:hAnsi="Arial" w:cs="Arial"/>
                <w:sz w:val="20"/>
                <w:szCs w:val="20"/>
                <w:lang w:val="en-GB"/>
              </w:rPr>
              <w:t xml:space="preserve"> construct</w:t>
            </w:r>
          </w:p>
        </w:tc>
        <w:tc>
          <w:tcPr>
            <w:tcW w:w="1140" w:type="dxa"/>
          </w:tcPr>
          <w:p w14:paraId="6F7F6B67" w14:textId="26B6846A" w:rsidR="007A4A69" w:rsidRPr="00A26863" w:rsidRDefault="007A4A69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3B92">
              <w:rPr>
                <w:rFonts w:ascii="Arial" w:hAnsi="Arial" w:cs="Arial"/>
                <w:sz w:val="20"/>
                <w:szCs w:val="20"/>
                <w:lang w:val="en-GB"/>
              </w:rPr>
              <w:t>cloning site</w:t>
            </w:r>
          </w:p>
        </w:tc>
        <w:tc>
          <w:tcPr>
            <w:tcW w:w="1121" w:type="dxa"/>
          </w:tcPr>
          <w:p w14:paraId="064845EF" w14:textId="4302A94E" w:rsidR="007A4A69" w:rsidRPr="00A26863" w:rsidRDefault="007A4A69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3B92">
              <w:rPr>
                <w:rFonts w:ascii="Arial" w:hAnsi="Arial" w:cs="Arial"/>
                <w:sz w:val="20"/>
                <w:szCs w:val="20"/>
                <w:lang w:val="en-GB"/>
              </w:rPr>
              <w:t>protein sequence</w:t>
            </w:r>
          </w:p>
        </w:tc>
        <w:tc>
          <w:tcPr>
            <w:tcW w:w="1276" w:type="dxa"/>
          </w:tcPr>
          <w:p w14:paraId="5825E429" w14:textId="77777777" w:rsidR="007A4A69" w:rsidRPr="00ED3B92" w:rsidRDefault="007A4A69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3B92">
              <w:rPr>
                <w:rFonts w:ascii="Arial" w:hAnsi="Arial" w:cs="Arial"/>
                <w:sz w:val="20"/>
                <w:szCs w:val="20"/>
                <w:lang w:val="en-GB"/>
              </w:rPr>
              <w:t>Mr</w:t>
            </w:r>
          </w:p>
          <w:p w14:paraId="40AED608" w14:textId="77777777" w:rsidR="007A4A69" w:rsidRPr="00ED3B92" w:rsidRDefault="007A4A69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3B92">
              <w:rPr>
                <w:rFonts w:ascii="Arial" w:hAnsi="Arial" w:cs="Arial"/>
                <w:sz w:val="20"/>
                <w:szCs w:val="20"/>
                <w:lang w:val="en-GB"/>
              </w:rPr>
              <w:t>natural</w:t>
            </w:r>
          </w:p>
          <w:p w14:paraId="0E55C248" w14:textId="77777777" w:rsidR="007A4A69" w:rsidRPr="00ED3B92" w:rsidRDefault="007A4A69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3B92">
              <w:rPr>
                <w:rFonts w:ascii="Arial" w:hAnsi="Arial" w:cs="Arial"/>
                <w:sz w:val="20"/>
                <w:szCs w:val="20"/>
                <w:lang w:val="en-GB"/>
              </w:rPr>
              <w:t>protein</w:t>
            </w:r>
          </w:p>
          <w:p w14:paraId="1DAF8A83" w14:textId="78E1476A" w:rsidR="007A4A69" w:rsidRPr="00A26863" w:rsidRDefault="00B3679C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kDa)</w:t>
            </w:r>
          </w:p>
        </w:tc>
        <w:tc>
          <w:tcPr>
            <w:tcW w:w="1110" w:type="dxa"/>
          </w:tcPr>
          <w:p w14:paraId="0B0B01AD" w14:textId="77777777" w:rsidR="007A4A69" w:rsidRPr="00ED3B92" w:rsidRDefault="007A4A69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3B92">
              <w:rPr>
                <w:rFonts w:ascii="Arial" w:hAnsi="Arial" w:cs="Arial"/>
                <w:sz w:val="20"/>
                <w:szCs w:val="20"/>
                <w:lang w:val="en-GB"/>
              </w:rPr>
              <w:t>Mr</w:t>
            </w:r>
          </w:p>
          <w:p w14:paraId="6A4C231E" w14:textId="77777777" w:rsidR="007A4A69" w:rsidRDefault="007A4A69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3B92">
              <w:rPr>
                <w:rFonts w:ascii="Arial" w:hAnsi="Arial" w:cs="Arial"/>
                <w:sz w:val="20"/>
                <w:szCs w:val="20"/>
                <w:lang w:val="en-GB"/>
              </w:rPr>
              <w:t>his-protein</w:t>
            </w:r>
          </w:p>
          <w:p w14:paraId="72618F44" w14:textId="4243CBFE" w:rsidR="00B3679C" w:rsidRPr="00A26863" w:rsidRDefault="00B3679C" w:rsidP="00B367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kDa)</w:t>
            </w:r>
          </w:p>
        </w:tc>
        <w:tc>
          <w:tcPr>
            <w:tcW w:w="1147" w:type="dxa"/>
            <w:vAlign w:val="center"/>
          </w:tcPr>
          <w:p w14:paraId="3EFD026B" w14:textId="77777777" w:rsidR="007A4A69" w:rsidRPr="00ED3B92" w:rsidRDefault="007A4A69" w:rsidP="007A4A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3B92">
              <w:rPr>
                <w:rFonts w:ascii="Arial" w:hAnsi="Arial" w:cs="Arial"/>
                <w:sz w:val="20"/>
                <w:szCs w:val="20"/>
                <w:lang w:val="en-GB"/>
              </w:rPr>
              <w:t>Oligo</w:t>
            </w:r>
          </w:p>
          <w:p w14:paraId="0B529CF0" w14:textId="77777777" w:rsidR="007A4A69" w:rsidRPr="00ED3B92" w:rsidRDefault="007A4A69" w:rsidP="007A4A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3B92">
              <w:rPr>
                <w:rFonts w:ascii="Arial" w:hAnsi="Arial" w:cs="Arial"/>
                <w:sz w:val="20"/>
                <w:szCs w:val="20"/>
                <w:lang w:val="en-GB"/>
              </w:rPr>
              <w:t>Name</w:t>
            </w:r>
          </w:p>
          <w:p w14:paraId="23C20F14" w14:textId="77777777" w:rsidR="007A4A69" w:rsidRPr="00A26863" w:rsidRDefault="007A4A69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06" w:type="dxa"/>
            <w:shd w:val="clear" w:color="auto" w:fill="auto"/>
            <w:vAlign w:val="center"/>
          </w:tcPr>
          <w:p w14:paraId="7B5B6366" w14:textId="77777777" w:rsidR="007A4A69" w:rsidRPr="00ED3B92" w:rsidRDefault="007A4A69" w:rsidP="007A4A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3B92">
              <w:rPr>
                <w:rFonts w:ascii="Arial" w:hAnsi="Arial" w:cs="Arial"/>
                <w:sz w:val="20"/>
                <w:szCs w:val="20"/>
                <w:lang w:val="en-GB"/>
              </w:rPr>
              <w:t>Oligo-Sequence (5’-3’)</w:t>
            </w:r>
          </w:p>
          <w:p w14:paraId="66C930FB" w14:textId="77777777" w:rsidR="007A4A69" w:rsidRPr="00A26863" w:rsidRDefault="007A4A69" w:rsidP="001873F6">
            <w:pPr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</w:pPr>
          </w:p>
        </w:tc>
      </w:tr>
      <w:tr w:rsidR="00A34651" w:rsidRPr="00DD2A1B" w14:paraId="11D33922" w14:textId="77777777" w:rsidTr="00F860B0">
        <w:trPr>
          <w:trHeight w:hRule="exact" w:val="397"/>
        </w:trPr>
        <w:tc>
          <w:tcPr>
            <w:tcW w:w="1283" w:type="dxa"/>
            <w:vMerge w:val="restart"/>
          </w:tcPr>
          <w:p w14:paraId="06A480A8" w14:textId="0C498769" w:rsidR="00A34651" w:rsidRPr="00A26863" w:rsidRDefault="00A34651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>FK</w:t>
            </w:r>
            <w:r w:rsidR="00097145">
              <w:rPr>
                <w:rFonts w:ascii="Arial" w:hAnsi="Arial" w:cs="Arial"/>
                <w:sz w:val="20"/>
                <w:szCs w:val="20"/>
                <w:lang w:val="en-GB"/>
              </w:rPr>
              <w:t>b-M1</w:t>
            </w:r>
          </w:p>
        </w:tc>
        <w:tc>
          <w:tcPr>
            <w:tcW w:w="1140" w:type="dxa"/>
            <w:vMerge w:val="restart"/>
          </w:tcPr>
          <w:p w14:paraId="6FE866B9" w14:textId="7D5623B9" w:rsidR="00A34651" w:rsidRPr="00A26863" w:rsidRDefault="00D37F52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amHI and XhoI</w:t>
            </w:r>
          </w:p>
        </w:tc>
        <w:tc>
          <w:tcPr>
            <w:tcW w:w="1121" w:type="dxa"/>
            <w:vMerge w:val="restart"/>
          </w:tcPr>
          <w:p w14:paraId="41B9C22A" w14:textId="06D9F4D1" w:rsidR="00A34651" w:rsidRPr="00A26863" w:rsidRDefault="00A34651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</w:rPr>
              <w:t>361 -613</w:t>
            </w:r>
          </w:p>
        </w:tc>
        <w:tc>
          <w:tcPr>
            <w:tcW w:w="1276" w:type="dxa"/>
            <w:vMerge w:val="restart"/>
            <w:vAlign w:val="center"/>
          </w:tcPr>
          <w:p w14:paraId="0E5AA1F3" w14:textId="13089E33" w:rsidR="00A34651" w:rsidRPr="00A26863" w:rsidRDefault="00A34651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.1</w:t>
            </w:r>
          </w:p>
        </w:tc>
        <w:tc>
          <w:tcPr>
            <w:tcW w:w="1110" w:type="dxa"/>
            <w:vMerge w:val="restart"/>
            <w:vAlign w:val="center"/>
          </w:tcPr>
          <w:p w14:paraId="46038ED7" w14:textId="50842CE9" w:rsidR="00A34651" w:rsidRPr="00A26863" w:rsidRDefault="003D75A3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1.3</w:t>
            </w:r>
          </w:p>
        </w:tc>
        <w:tc>
          <w:tcPr>
            <w:tcW w:w="1147" w:type="dxa"/>
            <w:vAlign w:val="center"/>
          </w:tcPr>
          <w:p w14:paraId="118BA45A" w14:textId="67BFC439" w:rsidR="00A34651" w:rsidRPr="00A26863" w:rsidRDefault="0047123E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  <w:r w:rsidR="00D37F5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352CC6CB" w14:textId="56DBF886" w:rsidR="00A34651" w:rsidRPr="00A26863" w:rsidRDefault="00D37F52" w:rsidP="001873F6">
            <w:pPr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</w:pPr>
            <w:r w:rsidRPr="00D37F52"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  <w:t>cgcGGATCCaaccaacatggacaattggg</w:t>
            </w:r>
          </w:p>
        </w:tc>
      </w:tr>
      <w:tr w:rsidR="00A34651" w:rsidRPr="00DD2A1B" w14:paraId="1F3F488C" w14:textId="77777777" w:rsidTr="00F860B0">
        <w:trPr>
          <w:trHeight w:hRule="exact" w:val="397"/>
        </w:trPr>
        <w:tc>
          <w:tcPr>
            <w:tcW w:w="1283" w:type="dxa"/>
            <w:vMerge/>
          </w:tcPr>
          <w:p w14:paraId="28027024" w14:textId="77777777" w:rsidR="00A34651" w:rsidRPr="00A26863" w:rsidRDefault="00A34651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vMerge/>
          </w:tcPr>
          <w:p w14:paraId="0094E52E" w14:textId="77777777" w:rsidR="00A34651" w:rsidRPr="00A26863" w:rsidRDefault="00A34651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vMerge/>
          </w:tcPr>
          <w:p w14:paraId="6B28CFDA" w14:textId="77777777" w:rsidR="00A34651" w:rsidRPr="00A26863" w:rsidRDefault="00A34651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14:paraId="17BADC9A" w14:textId="77777777" w:rsidR="00A34651" w:rsidRPr="00A26863" w:rsidRDefault="00A34651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/>
          </w:tcPr>
          <w:p w14:paraId="76ADCF71" w14:textId="77777777" w:rsidR="00A34651" w:rsidRPr="00A26863" w:rsidRDefault="00A34651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vAlign w:val="center"/>
          </w:tcPr>
          <w:p w14:paraId="04FC178B" w14:textId="366A31FB" w:rsidR="00A34651" w:rsidRPr="00A26863" w:rsidRDefault="0047123E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  <w:r w:rsidR="00D37F5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561FDBC7" w14:textId="0C9843B4" w:rsidR="00A34651" w:rsidRPr="00A26863" w:rsidRDefault="00D37F52" w:rsidP="001873F6">
            <w:pPr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</w:pPr>
            <w:r w:rsidRPr="00D37F52"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  <w:t>ccggCTCGAGttaatagtcttcagcatagtaccaaaaac</w:t>
            </w:r>
          </w:p>
        </w:tc>
      </w:tr>
      <w:tr w:rsidR="00AF4172" w:rsidRPr="00DD2A1B" w14:paraId="66BC6E65" w14:textId="77777777" w:rsidTr="00F860B0">
        <w:trPr>
          <w:trHeight w:hRule="exact" w:val="397"/>
        </w:trPr>
        <w:tc>
          <w:tcPr>
            <w:tcW w:w="1283" w:type="dxa"/>
            <w:vMerge w:val="restart"/>
          </w:tcPr>
          <w:p w14:paraId="7364CD5C" w14:textId="7BFC3440" w:rsidR="00AF4172" w:rsidRPr="00A26863" w:rsidRDefault="00AF4172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>FK</w:t>
            </w:r>
            <w:r w:rsidR="00097145">
              <w:rPr>
                <w:rFonts w:ascii="Arial" w:hAnsi="Arial" w:cs="Arial"/>
                <w:sz w:val="20"/>
                <w:szCs w:val="20"/>
                <w:lang w:val="en-GB"/>
              </w:rPr>
              <w:t>b-M3</w:t>
            </w:r>
          </w:p>
        </w:tc>
        <w:tc>
          <w:tcPr>
            <w:tcW w:w="1140" w:type="dxa"/>
            <w:vMerge w:val="restart"/>
          </w:tcPr>
          <w:p w14:paraId="7D27288C" w14:textId="0E993CDD" w:rsidR="00AF4172" w:rsidRPr="00A26863" w:rsidRDefault="00AF4172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amHI and XhoI</w:t>
            </w:r>
          </w:p>
        </w:tc>
        <w:tc>
          <w:tcPr>
            <w:tcW w:w="1121" w:type="dxa"/>
            <w:vMerge w:val="restart"/>
          </w:tcPr>
          <w:p w14:paraId="624B72E0" w14:textId="3CC5CCE1" w:rsidR="00AF4172" w:rsidRPr="00A26863" w:rsidRDefault="00AF4172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863">
              <w:rPr>
                <w:rFonts w:ascii="Arial" w:hAnsi="Arial" w:cs="Arial"/>
                <w:sz w:val="20"/>
                <w:szCs w:val="20"/>
                <w:lang w:val="en-GB"/>
              </w:rPr>
              <w:t>327-567</w:t>
            </w:r>
          </w:p>
        </w:tc>
        <w:tc>
          <w:tcPr>
            <w:tcW w:w="1276" w:type="dxa"/>
            <w:vMerge w:val="restart"/>
          </w:tcPr>
          <w:p w14:paraId="0382EA7F" w14:textId="00AB8E71" w:rsidR="00AF4172" w:rsidRPr="00A26863" w:rsidRDefault="00B3679C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7.0 </w:t>
            </w:r>
          </w:p>
        </w:tc>
        <w:tc>
          <w:tcPr>
            <w:tcW w:w="1110" w:type="dxa"/>
            <w:vMerge w:val="restart"/>
            <w:vAlign w:val="center"/>
          </w:tcPr>
          <w:p w14:paraId="506ACBEC" w14:textId="06F5B293" w:rsidR="00AF4172" w:rsidRPr="00A26863" w:rsidRDefault="00AF4172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30.2</w:t>
            </w:r>
          </w:p>
        </w:tc>
        <w:tc>
          <w:tcPr>
            <w:tcW w:w="1147" w:type="dxa"/>
            <w:vAlign w:val="center"/>
          </w:tcPr>
          <w:p w14:paraId="2C1E0902" w14:textId="1F090A07" w:rsidR="00AF4172" w:rsidRPr="00A26863" w:rsidRDefault="00AF4172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46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174C5743" w14:textId="1DF42F9F" w:rsidR="00AF4172" w:rsidRPr="00A26863" w:rsidRDefault="00AF4172" w:rsidP="001873F6">
            <w:pPr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</w:pPr>
            <w:r w:rsidRPr="00D37F52"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  <w:t>cgcGGATCCaacaaacaaggtcaactaggcctttc</w:t>
            </w:r>
          </w:p>
        </w:tc>
      </w:tr>
      <w:tr w:rsidR="0047123E" w:rsidRPr="00DD2A1B" w14:paraId="191DD64C" w14:textId="77777777" w:rsidTr="00F860B0">
        <w:trPr>
          <w:trHeight w:hRule="exact" w:val="397"/>
        </w:trPr>
        <w:tc>
          <w:tcPr>
            <w:tcW w:w="1283" w:type="dxa"/>
            <w:vMerge/>
          </w:tcPr>
          <w:p w14:paraId="37FB4C0F" w14:textId="77777777" w:rsidR="0047123E" w:rsidRPr="00A26863" w:rsidRDefault="0047123E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vMerge/>
          </w:tcPr>
          <w:p w14:paraId="3EA1B24B" w14:textId="77777777" w:rsidR="0047123E" w:rsidRPr="00A26863" w:rsidRDefault="0047123E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vMerge/>
          </w:tcPr>
          <w:p w14:paraId="5C41AEBA" w14:textId="77777777" w:rsidR="0047123E" w:rsidRPr="00A26863" w:rsidRDefault="0047123E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14:paraId="5ED8FA59" w14:textId="77777777" w:rsidR="0047123E" w:rsidRPr="00A26863" w:rsidRDefault="0047123E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/>
          </w:tcPr>
          <w:p w14:paraId="45090DEF" w14:textId="77777777" w:rsidR="0047123E" w:rsidRPr="00A26863" w:rsidRDefault="0047123E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vAlign w:val="center"/>
          </w:tcPr>
          <w:p w14:paraId="07686F5B" w14:textId="1E7F0997" w:rsidR="0047123E" w:rsidRPr="00A26863" w:rsidRDefault="0047123E" w:rsidP="001873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47</w:t>
            </w:r>
          </w:p>
        </w:tc>
        <w:tc>
          <w:tcPr>
            <w:tcW w:w="6106" w:type="dxa"/>
            <w:shd w:val="clear" w:color="auto" w:fill="auto"/>
            <w:vAlign w:val="center"/>
          </w:tcPr>
          <w:p w14:paraId="4C84AE41" w14:textId="2EA77DE3" w:rsidR="0047123E" w:rsidRPr="00A26863" w:rsidRDefault="00D37F52" w:rsidP="001873F6">
            <w:pPr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</w:pPr>
            <w:r w:rsidRPr="00D37F52"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  <w:t>ccggCTCGAGttaatagtcttctgccagataccagaaactg</w:t>
            </w:r>
          </w:p>
        </w:tc>
      </w:tr>
    </w:tbl>
    <w:p w14:paraId="48E4E258" w14:textId="3A87C244" w:rsidR="0053363B" w:rsidRPr="00A2181B" w:rsidRDefault="0053363B" w:rsidP="00077045">
      <w:pPr>
        <w:spacing w:line="360" w:lineRule="auto"/>
        <w:jc w:val="both"/>
        <w:rPr>
          <w:rFonts w:ascii="Arial" w:hAnsi="Arial"/>
        </w:rPr>
      </w:pPr>
    </w:p>
    <w:sectPr w:rsidR="0053363B" w:rsidRPr="00A2181B" w:rsidSect="00077045">
      <w:headerReference w:type="even" r:id="rId9"/>
      <w:footerReference w:type="default" r:id="rId10"/>
      <w:pgSz w:w="16838" w:h="11899" w:orient="landscape" w:code="9"/>
      <w:pgMar w:top="1418" w:right="1418" w:bottom="1418" w:left="1418" w:header="720" w:footer="720" w:gutter="0"/>
      <w:lnNumType w:countBy="1" w:restart="continuous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1FC9FF" w14:textId="77777777" w:rsidR="00EC7CAC" w:rsidRDefault="00EC7CAC" w:rsidP="0053363B">
      <w:r>
        <w:separator/>
      </w:r>
    </w:p>
  </w:endnote>
  <w:endnote w:type="continuationSeparator" w:id="0">
    <w:p w14:paraId="0B26A95A" w14:textId="77777777" w:rsidR="00EC7CAC" w:rsidRDefault="00EC7CAC" w:rsidP="00533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7F003" w14:textId="77777777" w:rsidR="00EC7CAC" w:rsidRDefault="00EC7CAC">
    <w:pPr>
      <w:pStyle w:val="Footer"/>
      <w:jc w:val="center"/>
      <w:rPr>
        <w:rFonts w:ascii="Arial" w:hAnsi="Arial"/>
      </w:rPr>
    </w:pPr>
    <w:r>
      <w:rPr>
        <w:rStyle w:val="PageNumber"/>
        <w:rFonts w:ascii="Arial" w:hAnsi="Arial"/>
      </w:rPr>
      <w:fldChar w:fldCharType="begin"/>
    </w:r>
    <w:r>
      <w:rPr>
        <w:rStyle w:val="PageNumber"/>
        <w:rFonts w:ascii="Arial" w:hAnsi="Arial"/>
      </w:rPr>
      <w:instrText xml:space="preserve"> PAGE </w:instrText>
    </w:r>
    <w:r>
      <w:rPr>
        <w:rStyle w:val="PageNumber"/>
        <w:rFonts w:ascii="Arial" w:hAnsi="Arial"/>
      </w:rPr>
      <w:fldChar w:fldCharType="separate"/>
    </w:r>
    <w:r w:rsidR="00AA11B9">
      <w:rPr>
        <w:rStyle w:val="PageNumber"/>
        <w:rFonts w:ascii="Arial" w:hAnsi="Arial"/>
        <w:noProof/>
      </w:rPr>
      <w:t>1</w:t>
    </w:r>
    <w:r>
      <w:rPr>
        <w:rStyle w:val="PageNumber"/>
        <w:rFonts w:ascii="Arial" w:hAnsi="Arial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FF2047" w14:textId="77777777" w:rsidR="00EC7CAC" w:rsidRDefault="00EC7CAC" w:rsidP="0053363B">
      <w:r>
        <w:separator/>
      </w:r>
    </w:p>
  </w:footnote>
  <w:footnote w:type="continuationSeparator" w:id="0">
    <w:p w14:paraId="0D2AC7FA" w14:textId="77777777" w:rsidR="00EC7CAC" w:rsidRDefault="00EC7CAC" w:rsidP="0053363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55307A" w14:textId="77777777" w:rsidR="00EC7CAC" w:rsidRDefault="00EC7CAC">
    <w:pPr>
      <w:pStyle w:val="Header"/>
      <w:framePr w:wrap="around" w:vAnchor="text" w:hAnchor="margin" w:xAlign="right" w:y="1"/>
      <w:rPr>
        <w:rStyle w:val="PageNumber"/>
        <w:rFonts w:ascii="Times" w:hAnsi="Times"/>
        <w:sz w:val="24"/>
        <w:lang w:val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14318B58" w14:textId="77777777" w:rsidR="00EC7CAC" w:rsidRDefault="00EC7CA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0">
      <w:start w:val="1"/>
      <w:numFmt w:val="decimal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7C34750"/>
    <w:multiLevelType w:val="multilevel"/>
    <w:tmpl w:val="4DBCABF0"/>
    <w:lvl w:ilvl="0">
      <w:start w:val="1"/>
      <w:numFmt w:val="upperLetter"/>
      <w:pStyle w:val="Header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er2"/>
      <w:lvlText w:val="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er3"/>
      <w:lvlText w:val="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er4"/>
      <w:lvlText w:val="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2AAF28DF"/>
    <w:multiLevelType w:val="hybridMultilevel"/>
    <w:tmpl w:val="42A2C83E"/>
    <w:lvl w:ilvl="0" w:tplc="2F76C9B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1E02927"/>
    <w:multiLevelType w:val="multilevel"/>
    <w:tmpl w:val="EF66E654"/>
    <w:lvl w:ilvl="0">
      <w:start w:val="1"/>
      <w:numFmt w:val="decimal"/>
      <w:lvlText w:val="%1"/>
      <w:lvlJc w:val="left"/>
      <w:pPr>
        <w:tabs>
          <w:tab w:val="num" w:pos="1702"/>
        </w:tabs>
        <w:ind w:left="1702" w:hanging="1078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702"/>
        </w:tabs>
        <w:ind w:left="1702" w:hanging="106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702"/>
        </w:tabs>
        <w:ind w:left="1702" w:hanging="106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721"/>
        </w:tabs>
        <w:ind w:left="1505" w:hanging="864"/>
      </w:pPr>
      <w:rPr>
        <w:rFonts w:hint="default"/>
      </w:rPr>
    </w:lvl>
    <w:lvl w:ilvl="4">
      <w:start w:val="1"/>
      <w:numFmt w:val="decimal"/>
      <w:lvlRestart w:val="0"/>
      <w:lvlText w:val="%1.%2.%3.%4.%5"/>
      <w:lvlJc w:val="left"/>
      <w:pPr>
        <w:tabs>
          <w:tab w:val="num" w:pos="2081"/>
        </w:tabs>
        <w:ind w:left="1649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441"/>
        </w:tabs>
        <w:ind w:left="1793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937"/>
        </w:tabs>
        <w:ind w:left="1937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081"/>
        </w:tabs>
        <w:ind w:left="208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225"/>
        </w:tabs>
        <w:ind w:left="2225" w:hanging="1584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z5veapcttdwle9rpcpsf9cd2rr9zav2fwv&quot;&gt;200215_EndNakt&lt;record-ids&gt;&lt;item&gt;1266&lt;/item&gt;&lt;item&gt;1478&lt;/item&gt;&lt;item&gt;1606&lt;/item&gt;&lt;item&gt;1640&lt;/item&gt;&lt;item&gt;1726&lt;/item&gt;&lt;item&gt;1757&lt;/item&gt;&lt;item&gt;2025&lt;/item&gt;&lt;item&gt;2123&lt;/item&gt;&lt;item&gt;2771&lt;/item&gt;&lt;item&gt;2782&lt;/item&gt;&lt;item&gt;2819&lt;/item&gt;&lt;item&gt;3124&lt;/item&gt;&lt;/record-ids&gt;&lt;/item&gt;&lt;/Libraries&gt;"/>
  </w:docVars>
  <w:rsids>
    <w:rsidRoot w:val="00DF5006"/>
    <w:rsid w:val="00003533"/>
    <w:rsid w:val="0001696E"/>
    <w:rsid w:val="000403D4"/>
    <w:rsid w:val="0005172E"/>
    <w:rsid w:val="00060C4C"/>
    <w:rsid w:val="0006791E"/>
    <w:rsid w:val="00072783"/>
    <w:rsid w:val="00077045"/>
    <w:rsid w:val="000828E8"/>
    <w:rsid w:val="00084FE4"/>
    <w:rsid w:val="00095A89"/>
    <w:rsid w:val="00097145"/>
    <w:rsid w:val="000A37CF"/>
    <w:rsid w:val="000A55C2"/>
    <w:rsid w:val="000B313D"/>
    <w:rsid w:val="000C7CE8"/>
    <w:rsid w:val="000D3B19"/>
    <w:rsid w:val="000D6438"/>
    <w:rsid w:val="000E2BA8"/>
    <w:rsid w:val="001125A2"/>
    <w:rsid w:val="001502D6"/>
    <w:rsid w:val="001802CE"/>
    <w:rsid w:val="001873F6"/>
    <w:rsid w:val="001A2C00"/>
    <w:rsid w:val="001A6572"/>
    <w:rsid w:val="001B2793"/>
    <w:rsid w:val="001B3EF3"/>
    <w:rsid w:val="001C4CD6"/>
    <w:rsid w:val="001D464A"/>
    <w:rsid w:val="001F0151"/>
    <w:rsid w:val="001F2884"/>
    <w:rsid w:val="00257CEF"/>
    <w:rsid w:val="00260824"/>
    <w:rsid w:val="00271C0A"/>
    <w:rsid w:val="00275534"/>
    <w:rsid w:val="00275C11"/>
    <w:rsid w:val="00290564"/>
    <w:rsid w:val="002A6383"/>
    <w:rsid w:val="002B0087"/>
    <w:rsid w:val="002B0439"/>
    <w:rsid w:val="002B0FB2"/>
    <w:rsid w:val="002C1DE8"/>
    <w:rsid w:val="002D5DE6"/>
    <w:rsid w:val="002F4CC7"/>
    <w:rsid w:val="0030044C"/>
    <w:rsid w:val="00310B15"/>
    <w:rsid w:val="003131BF"/>
    <w:rsid w:val="003207D3"/>
    <w:rsid w:val="00324EAF"/>
    <w:rsid w:val="00333297"/>
    <w:rsid w:val="003462FF"/>
    <w:rsid w:val="00350FCD"/>
    <w:rsid w:val="00356266"/>
    <w:rsid w:val="003576E7"/>
    <w:rsid w:val="003754B3"/>
    <w:rsid w:val="00383E97"/>
    <w:rsid w:val="0039472C"/>
    <w:rsid w:val="0039795E"/>
    <w:rsid w:val="003A48D5"/>
    <w:rsid w:val="003A6871"/>
    <w:rsid w:val="003B5495"/>
    <w:rsid w:val="003C5E2C"/>
    <w:rsid w:val="003C7D24"/>
    <w:rsid w:val="003D0623"/>
    <w:rsid w:val="003D350A"/>
    <w:rsid w:val="003D75A3"/>
    <w:rsid w:val="004042A9"/>
    <w:rsid w:val="00414CEF"/>
    <w:rsid w:val="004166F3"/>
    <w:rsid w:val="00417E3F"/>
    <w:rsid w:val="00433EF9"/>
    <w:rsid w:val="004409AD"/>
    <w:rsid w:val="00440D6E"/>
    <w:rsid w:val="0045297D"/>
    <w:rsid w:val="0047123E"/>
    <w:rsid w:val="004827C9"/>
    <w:rsid w:val="004D1596"/>
    <w:rsid w:val="004E11C9"/>
    <w:rsid w:val="004E5938"/>
    <w:rsid w:val="004F1411"/>
    <w:rsid w:val="004F648E"/>
    <w:rsid w:val="005176DE"/>
    <w:rsid w:val="00523E7D"/>
    <w:rsid w:val="005261A4"/>
    <w:rsid w:val="0053363B"/>
    <w:rsid w:val="00545C51"/>
    <w:rsid w:val="00547293"/>
    <w:rsid w:val="0055333C"/>
    <w:rsid w:val="00553D01"/>
    <w:rsid w:val="00571E10"/>
    <w:rsid w:val="005729D4"/>
    <w:rsid w:val="0057333C"/>
    <w:rsid w:val="00586776"/>
    <w:rsid w:val="00587A1D"/>
    <w:rsid w:val="00590CF6"/>
    <w:rsid w:val="00594928"/>
    <w:rsid w:val="005B13A7"/>
    <w:rsid w:val="005B6876"/>
    <w:rsid w:val="005C1003"/>
    <w:rsid w:val="005D6132"/>
    <w:rsid w:val="005E69C8"/>
    <w:rsid w:val="005E69EE"/>
    <w:rsid w:val="00617622"/>
    <w:rsid w:val="006232B7"/>
    <w:rsid w:val="0065397C"/>
    <w:rsid w:val="00665075"/>
    <w:rsid w:val="00665724"/>
    <w:rsid w:val="00676413"/>
    <w:rsid w:val="00676C50"/>
    <w:rsid w:val="006E1E7F"/>
    <w:rsid w:val="006E3356"/>
    <w:rsid w:val="006E5CE1"/>
    <w:rsid w:val="006E6FD9"/>
    <w:rsid w:val="006E72B6"/>
    <w:rsid w:val="006F191C"/>
    <w:rsid w:val="00721E32"/>
    <w:rsid w:val="00727E65"/>
    <w:rsid w:val="007842C9"/>
    <w:rsid w:val="00784F04"/>
    <w:rsid w:val="00785F7A"/>
    <w:rsid w:val="00797F71"/>
    <w:rsid w:val="007A0F23"/>
    <w:rsid w:val="007A4A69"/>
    <w:rsid w:val="007C3CD3"/>
    <w:rsid w:val="007C53B0"/>
    <w:rsid w:val="007C56A8"/>
    <w:rsid w:val="007D2B1E"/>
    <w:rsid w:val="00807D0E"/>
    <w:rsid w:val="0081662E"/>
    <w:rsid w:val="00833783"/>
    <w:rsid w:val="0084210E"/>
    <w:rsid w:val="00842B40"/>
    <w:rsid w:val="008511DE"/>
    <w:rsid w:val="00854E60"/>
    <w:rsid w:val="00857595"/>
    <w:rsid w:val="008661EF"/>
    <w:rsid w:val="00871941"/>
    <w:rsid w:val="00881819"/>
    <w:rsid w:val="0089731B"/>
    <w:rsid w:val="008A0FD2"/>
    <w:rsid w:val="008A3247"/>
    <w:rsid w:val="008B7FE5"/>
    <w:rsid w:val="008C62D0"/>
    <w:rsid w:val="008E3FE9"/>
    <w:rsid w:val="008F7115"/>
    <w:rsid w:val="0090332A"/>
    <w:rsid w:val="00921A44"/>
    <w:rsid w:val="009305E8"/>
    <w:rsid w:val="0093257B"/>
    <w:rsid w:val="00934E24"/>
    <w:rsid w:val="00934F9F"/>
    <w:rsid w:val="009B78B2"/>
    <w:rsid w:val="009E25C7"/>
    <w:rsid w:val="009E2765"/>
    <w:rsid w:val="009E5DEB"/>
    <w:rsid w:val="00A161CD"/>
    <w:rsid w:val="00A26863"/>
    <w:rsid w:val="00A34651"/>
    <w:rsid w:val="00A40B90"/>
    <w:rsid w:val="00A5150F"/>
    <w:rsid w:val="00A57639"/>
    <w:rsid w:val="00A642F8"/>
    <w:rsid w:val="00A72D7C"/>
    <w:rsid w:val="00A763BD"/>
    <w:rsid w:val="00A90A11"/>
    <w:rsid w:val="00AA11B9"/>
    <w:rsid w:val="00AA152C"/>
    <w:rsid w:val="00AA5B6F"/>
    <w:rsid w:val="00AE3901"/>
    <w:rsid w:val="00AE3CB7"/>
    <w:rsid w:val="00AE71D0"/>
    <w:rsid w:val="00AF4172"/>
    <w:rsid w:val="00B10D59"/>
    <w:rsid w:val="00B11E39"/>
    <w:rsid w:val="00B135EE"/>
    <w:rsid w:val="00B219F2"/>
    <w:rsid w:val="00B237D2"/>
    <w:rsid w:val="00B24363"/>
    <w:rsid w:val="00B2605D"/>
    <w:rsid w:val="00B31B0D"/>
    <w:rsid w:val="00B32E12"/>
    <w:rsid w:val="00B3679C"/>
    <w:rsid w:val="00B429D2"/>
    <w:rsid w:val="00B51013"/>
    <w:rsid w:val="00B64177"/>
    <w:rsid w:val="00B7334A"/>
    <w:rsid w:val="00B950DE"/>
    <w:rsid w:val="00BB1817"/>
    <w:rsid w:val="00BB3DAD"/>
    <w:rsid w:val="00BB5F6C"/>
    <w:rsid w:val="00BB611F"/>
    <w:rsid w:val="00BC1BFC"/>
    <w:rsid w:val="00BD1245"/>
    <w:rsid w:val="00BD311F"/>
    <w:rsid w:val="00BD59F1"/>
    <w:rsid w:val="00BF3757"/>
    <w:rsid w:val="00BF6202"/>
    <w:rsid w:val="00C04599"/>
    <w:rsid w:val="00C127D3"/>
    <w:rsid w:val="00C13151"/>
    <w:rsid w:val="00C42284"/>
    <w:rsid w:val="00C438C8"/>
    <w:rsid w:val="00C46311"/>
    <w:rsid w:val="00C4727E"/>
    <w:rsid w:val="00C61F52"/>
    <w:rsid w:val="00C66026"/>
    <w:rsid w:val="00C67C6B"/>
    <w:rsid w:val="00C87503"/>
    <w:rsid w:val="00C91071"/>
    <w:rsid w:val="00CD0A6A"/>
    <w:rsid w:val="00CF364C"/>
    <w:rsid w:val="00D02AAF"/>
    <w:rsid w:val="00D12FB0"/>
    <w:rsid w:val="00D344D5"/>
    <w:rsid w:val="00D35F52"/>
    <w:rsid w:val="00D37F52"/>
    <w:rsid w:val="00D4202A"/>
    <w:rsid w:val="00D608D2"/>
    <w:rsid w:val="00D62691"/>
    <w:rsid w:val="00D73E1E"/>
    <w:rsid w:val="00DA7E48"/>
    <w:rsid w:val="00DB5B3C"/>
    <w:rsid w:val="00DB60CE"/>
    <w:rsid w:val="00DB660C"/>
    <w:rsid w:val="00DC0A76"/>
    <w:rsid w:val="00DC26E5"/>
    <w:rsid w:val="00DC67F6"/>
    <w:rsid w:val="00DD6C48"/>
    <w:rsid w:val="00DF5006"/>
    <w:rsid w:val="00DF50F2"/>
    <w:rsid w:val="00E03224"/>
    <w:rsid w:val="00E10D6B"/>
    <w:rsid w:val="00E272EE"/>
    <w:rsid w:val="00E3566D"/>
    <w:rsid w:val="00E635C8"/>
    <w:rsid w:val="00E82E61"/>
    <w:rsid w:val="00E92BD7"/>
    <w:rsid w:val="00EB00BA"/>
    <w:rsid w:val="00EB62EB"/>
    <w:rsid w:val="00EC3860"/>
    <w:rsid w:val="00EC7CAC"/>
    <w:rsid w:val="00ED3B92"/>
    <w:rsid w:val="00ED7C91"/>
    <w:rsid w:val="00EE49E8"/>
    <w:rsid w:val="00EF70CD"/>
    <w:rsid w:val="00F045EC"/>
    <w:rsid w:val="00F1151B"/>
    <w:rsid w:val="00F1267B"/>
    <w:rsid w:val="00F12F62"/>
    <w:rsid w:val="00F24B83"/>
    <w:rsid w:val="00F260D6"/>
    <w:rsid w:val="00F361DD"/>
    <w:rsid w:val="00F46AC3"/>
    <w:rsid w:val="00F477F3"/>
    <w:rsid w:val="00F77BAF"/>
    <w:rsid w:val="00F8285B"/>
    <w:rsid w:val="00F860B0"/>
    <w:rsid w:val="00F90101"/>
    <w:rsid w:val="00F94201"/>
    <w:rsid w:val="00FA1691"/>
    <w:rsid w:val="00FD6C62"/>
    <w:rsid w:val="00FF6E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9EBA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header" w:uiPriority="99"/>
    <w:lsdException w:name="annotation reference" w:uiPriority="99"/>
  </w:latentStyles>
  <w:style w:type="paragraph" w:default="1" w:styleId="Normal">
    <w:name w:val="Normal"/>
    <w:qFormat/>
    <w:rsid w:val="00E14F96"/>
    <w:rPr>
      <w:sz w:val="24"/>
      <w:szCs w:val="24"/>
    </w:rPr>
  </w:style>
  <w:style w:type="paragraph" w:styleId="Heading1">
    <w:name w:val="heading 1"/>
    <w:basedOn w:val="PaperFInalAr"/>
    <w:next w:val="PaperFInalAr"/>
    <w:link w:val="Heading1Char"/>
    <w:uiPriority w:val="99"/>
    <w:qFormat/>
    <w:rsid w:val="00E14F96"/>
    <w:pPr>
      <w:keepNext/>
      <w:spacing w:before="240" w:after="240" w:line="480" w:lineRule="auto"/>
      <w:outlineLvl w:val="0"/>
    </w:pPr>
    <w:rPr>
      <w:b/>
      <w:kern w:val="28"/>
      <w:sz w:val="28"/>
    </w:rPr>
  </w:style>
  <w:style w:type="paragraph" w:styleId="Heading2">
    <w:name w:val="heading 2"/>
    <w:basedOn w:val="PaperFInalAr"/>
    <w:next w:val="PaperFInalAr"/>
    <w:link w:val="Heading2Char"/>
    <w:uiPriority w:val="99"/>
    <w:qFormat/>
    <w:rsid w:val="00E14F96"/>
    <w:pPr>
      <w:keepNext/>
      <w:spacing w:before="180" w:line="480" w:lineRule="auto"/>
      <w:outlineLvl w:val="1"/>
    </w:pPr>
    <w:rPr>
      <w:b/>
      <w:i/>
    </w:rPr>
  </w:style>
  <w:style w:type="paragraph" w:styleId="Heading3">
    <w:name w:val="heading 3"/>
    <w:basedOn w:val="PaperFInalAr"/>
    <w:next w:val="PaperFInalAr"/>
    <w:link w:val="Heading3Char"/>
    <w:uiPriority w:val="99"/>
    <w:qFormat/>
    <w:rsid w:val="00E14F96"/>
    <w:pPr>
      <w:keepNext/>
      <w:spacing w:before="180" w:line="480" w:lineRule="auto"/>
      <w:outlineLvl w:val="2"/>
    </w:pPr>
    <w:rPr>
      <w:b/>
    </w:rPr>
  </w:style>
  <w:style w:type="paragraph" w:styleId="Heading4">
    <w:name w:val="heading 4"/>
    <w:basedOn w:val="PaperFInalAr"/>
    <w:next w:val="PaperFInalAr"/>
    <w:link w:val="Heading4Char"/>
    <w:uiPriority w:val="99"/>
    <w:qFormat/>
    <w:rsid w:val="00E14F96"/>
    <w:pPr>
      <w:keepNext/>
      <w:spacing w:before="240" w:after="60" w:line="400" w:lineRule="atLeast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E14F96"/>
    <w:pPr>
      <w:spacing w:before="120" w:after="60" w:line="300" w:lineRule="auto"/>
      <w:jc w:val="both"/>
      <w:outlineLvl w:val="4"/>
    </w:pPr>
    <w:rPr>
      <w:rFonts w:ascii="Arial" w:hAnsi="Arial"/>
      <w:u w:val="dotte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E0AE5"/>
    <w:rPr>
      <w:rFonts w:ascii="Times New Roman" w:hAnsi="Times New Roman" w:cs="Times New Roman"/>
      <w:b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550B08"/>
    <w:rPr>
      <w:rFonts w:ascii="Calibri" w:hAnsi="Calibri" w:cs="Times New Roman"/>
      <w:b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550B08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550B08"/>
    <w:rPr>
      <w:rFonts w:ascii="Cambria" w:hAnsi="Cambria"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550B08"/>
    <w:rPr>
      <w:rFonts w:ascii="Cambria" w:hAnsi="Cambria" w:cs="Times New Roman"/>
      <w:b/>
      <w:bCs/>
      <w:i/>
      <w:iCs/>
      <w:sz w:val="26"/>
    </w:rPr>
  </w:style>
  <w:style w:type="paragraph" w:customStyle="1" w:styleId="PaperFInalAr">
    <w:name w:val="PaperFInal Ar"/>
    <w:basedOn w:val="Normal"/>
    <w:rsid w:val="00E14F96"/>
    <w:pPr>
      <w:spacing w:before="120" w:after="120" w:line="440" w:lineRule="atLeast"/>
      <w:jc w:val="both"/>
    </w:pPr>
    <w:rPr>
      <w:rFonts w:ascii="Arial" w:hAnsi="Arial"/>
      <w:lang w:val="en-GB"/>
    </w:rPr>
  </w:style>
  <w:style w:type="paragraph" w:styleId="Header">
    <w:name w:val="header"/>
    <w:basedOn w:val="Normal"/>
    <w:link w:val="HeaderChar"/>
    <w:uiPriority w:val="99"/>
    <w:rsid w:val="00E14F96"/>
    <w:pPr>
      <w:tabs>
        <w:tab w:val="center" w:pos="4320"/>
        <w:tab w:val="right" w:pos="8640"/>
      </w:tabs>
      <w:spacing w:before="240" w:after="240" w:line="480" w:lineRule="auto"/>
      <w:jc w:val="both"/>
    </w:pPr>
    <w:rPr>
      <w:rFonts w:ascii="Arial" w:hAnsi="Arial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50B08"/>
    <w:rPr>
      <w:rFonts w:cs="Times New Roman"/>
      <w:sz w:val="24"/>
    </w:rPr>
  </w:style>
  <w:style w:type="paragraph" w:customStyle="1" w:styleId="NormalAr12">
    <w:name w:val="Normal Ar12"/>
    <w:basedOn w:val="Normal"/>
    <w:uiPriority w:val="99"/>
    <w:rsid w:val="00E14F96"/>
    <w:pPr>
      <w:spacing w:before="120" w:after="120" w:line="300" w:lineRule="auto"/>
      <w:jc w:val="both"/>
    </w:pPr>
    <w:rPr>
      <w:rFonts w:ascii="Arial" w:hAnsi="Arial"/>
      <w:lang w:val="en-GB"/>
    </w:rPr>
  </w:style>
  <w:style w:type="paragraph" w:styleId="Title">
    <w:name w:val="Title"/>
    <w:basedOn w:val="PaperFInalAr"/>
    <w:next w:val="PaperFInalAr"/>
    <w:link w:val="TitleChar"/>
    <w:uiPriority w:val="99"/>
    <w:qFormat/>
    <w:rsid w:val="00E14F96"/>
    <w:pPr>
      <w:spacing w:before="240" w:after="60" w:line="400" w:lineRule="atLeast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550B08"/>
    <w:rPr>
      <w:rFonts w:ascii="Calibri" w:hAnsi="Calibri" w:cs="Times New Roman"/>
      <w:b/>
      <w:bCs/>
      <w:kern w:val="28"/>
      <w:sz w:val="32"/>
    </w:rPr>
  </w:style>
  <w:style w:type="paragraph" w:customStyle="1" w:styleId="1-HEADING3">
    <w:name w:val="1-HEADING3"/>
    <w:next w:val="1-BODYTEXT"/>
    <w:uiPriority w:val="99"/>
    <w:rsid w:val="00E14F96"/>
    <w:pPr>
      <w:spacing w:before="240" w:after="120" w:line="480" w:lineRule="auto"/>
      <w:outlineLvl w:val="2"/>
    </w:pPr>
    <w:rPr>
      <w:rFonts w:ascii="Helvetica" w:hAnsi="Helvetica"/>
      <w:i/>
      <w:sz w:val="24"/>
      <w:szCs w:val="24"/>
    </w:rPr>
  </w:style>
  <w:style w:type="paragraph" w:customStyle="1" w:styleId="1-BODYTEXT">
    <w:name w:val="1-BODY TEXT"/>
    <w:uiPriority w:val="99"/>
    <w:rsid w:val="00E14F96"/>
    <w:pPr>
      <w:widowControl w:val="0"/>
      <w:spacing w:before="240" w:line="480" w:lineRule="auto"/>
      <w:jc w:val="both"/>
    </w:pPr>
    <w:rPr>
      <w:rFonts w:ascii="Helvetica" w:hAnsi="Helvetica"/>
      <w:sz w:val="24"/>
      <w:szCs w:val="24"/>
    </w:rPr>
  </w:style>
  <w:style w:type="character" w:customStyle="1" w:styleId="1-STANDARDFONT">
    <w:name w:val="1-STANDARD FONT"/>
    <w:basedOn w:val="DefaultParagraphFont"/>
    <w:uiPriority w:val="99"/>
    <w:rsid w:val="00E14F96"/>
    <w:rPr>
      <w:rFonts w:ascii="Helvetica" w:hAnsi="Helvetica" w:cs="Times New Roman"/>
      <w:color w:val="auto"/>
      <w:sz w:val="24"/>
      <w:u w:val="none"/>
      <w:vertAlign w:val="baseline"/>
      <w:lang w:val="en-US"/>
    </w:rPr>
  </w:style>
  <w:style w:type="paragraph" w:customStyle="1" w:styleId="abs">
    <w:name w:val="abs"/>
    <w:basedOn w:val="p-ni"/>
    <w:next w:val="p"/>
    <w:uiPriority w:val="99"/>
    <w:rsid w:val="00E14F96"/>
    <w:rPr>
      <w:b/>
    </w:rPr>
  </w:style>
  <w:style w:type="paragraph" w:customStyle="1" w:styleId="p-ni">
    <w:name w:val="p-ni"/>
    <w:basedOn w:val="p"/>
    <w:uiPriority w:val="99"/>
    <w:rsid w:val="00E14F96"/>
    <w:pPr>
      <w:spacing w:after="240"/>
      <w:ind w:firstLine="0"/>
    </w:pPr>
  </w:style>
  <w:style w:type="paragraph" w:customStyle="1" w:styleId="p">
    <w:name w:val="p"/>
    <w:uiPriority w:val="99"/>
    <w:rsid w:val="00E14F96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rsid w:val="00E14F96"/>
    <w:rPr>
      <w:rFonts w:cs="Times New Roman"/>
    </w:rPr>
  </w:style>
  <w:style w:type="paragraph" w:customStyle="1" w:styleId="sec1ttl">
    <w:name w:val="sec1ttl"/>
    <w:basedOn w:val="abs"/>
    <w:uiPriority w:val="99"/>
    <w:rsid w:val="00E14F96"/>
  </w:style>
  <w:style w:type="paragraph" w:styleId="Footer">
    <w:name w:val="footer"/>
    <w:basedOn w:val="Normal"/>
    <w:link w:val="FooterChar"/>
    <w:uiPriority w:val="99"/>
    <w:semiHidden/>
    <w:rsid w:val="00E14F96"/>
    <w:pPr>
      <w:spacing w:line="480" w:lineRule="auto"/>
    </w:pPr>
    <w:rPr>
      <w:rFonts w:ascii="Times New Roman" w:hAnsi="Times New Roman"/>
      <w:sz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50B08"/>
    <w:rPr>
      <w:rFonts w:cs="Times New Roman"/>
      <w:sz w:val="24"/>
    </w:rPr>
  </w:style>
  <w:style w:type="character" w:styleId="FollowedHyperlink">
    <w:name w:val="FollowedHyperlink"/>
    <w:basedOn w:val="DefaultParagraphFont"/>
    <w:uiPriority w:val="99"/>
    <w:rsid w:val="00E14F96"/>
    <w:rPr>
      <w:rFonts w:cs="Times New Roman"/>
      <w:color w:val="800080"/>
      <w:u w:val="single"/>
    </w:rPr>
  </w:style>
  <w:style w:type="character" w:styleId="Hyperlink">
    <w:name w:val="Hyperlink"/>
    <w:basedOn w:val="DefaultParagraphFont"/>
    <w:uiPriority w:val="99"/>
    <w:rsid w:val="00E14F96"/>
    <w:rPr>
      <w:rFonts w:cs="Times New Roman"/>
      <w:color w:val="0000FF"/>
      <w:u w:val="single"/>
    </w:rPr>
  </w:style>
  <w:style w:type="paragraph" w:customStyle="1" w:styleId="Header1">
    <w:name w:val="Header 1"/>
    <w:basedOn w:val="Normal"/>
    <w:uiPriority w:val="99"/>
    <w:rsid w:val="00E14F96"/>
    <w:pPr>
      <w:keepNext/>
      <w:pageBreakBefore/>
      <w:numPr>
        <w:numId w:val="2"/>
      </w:numPr>
      <w:tabs>
        <w:tab w:val="clear" w:pos="432"/>
        <w:tab w:val="left" w:pos="567"/>
      </w:tabs>
      <w:spacing w:after="320"/>
      <w:ind w:left="567" w:hanging="567"/>
      <w:jc w:val="both"/>
      <w:outlineLvl w:val="0"/>
    </w:pPr>
    <w:rPr>
      <w:rFonts w:ascii="Arial" w:hAnsi="Arial"/>
      <w:b/>
      <w:smallCaps/>
      <w:sz w:val="32"/>
    </w:rPr>
  </w:style>
  <w:style w:type="paragraph" w:customStyle="1" w:styleId="Header2">
    <w:name w:val="Header 2"/>
    <w:basedOn w:val="Header1"/>
    <w:uiPriority w:val="99"/>
    <w:rsid w:val="00E14F96"/>
    <w:pPr>
      <w:keepNext w:val="0"/>
      <w:pageBreakBefore w:val="0"/>
      <w:numPr>
        <w:ilvl w:val="1"/>
      </w:numPr>
      <w:tabs>
        <w:tab w:val="clear" w:pos="576"/>
        <w:tab w:val="left" w:pos="567"/>
        <w:tab w:val="num" w:pos="1702"/>
      </w:tabs>
      <w:ind w:left="567" w:hanging="567"/>
      <w:outlineLvl w:val="1"/>
    </w:pPr>
    <w:rPr>
      <w:smallCaps w:val="0"/>
      <w:sz w:val="28"/>
    </w:rPr>
  </w:style>
  <w:style w:type="paragraph" w:customStyle="1" w:styleId="Header3">
    <w:name w:val="Header 3"/>
    <w:basedOn w:val="Header2"/>
    <w:uiPriority w:val="99"/>
    <w:rsid w:val="00E14F96"/>
    <w:pPr>
      <w:numPr>
        <w:ilvl w:val="2"/>
      </w:numPr>
      <w:tabs>
        <w:tab w:val="clear" w:pos="567"/>
        <w:tab w:val="clear" w:pos="720"/>
        <w:tab w:val="num" w:pos="1702"/>
      </w:tabs>
      <w:ind w:left="567" w:hanging="567"/>
      <w:outlineLvl w:val="2"/>
    </w:pPr>
    <w:rPr>
      <w:i/>
      <w:sz w:val="24"/>
    </w:rPr>
  </w:style>
  <w:style w:type="paragraph" w:customStyle="1" w:styleId="Header4">
    <w:name w:val="Header 4"/>
    <w:basedOn w:val="Header3"/>
    <w:uiPriority w:val="99"/>
    <w:rsid w:val="00E14F96"/>
    <w:pPr>
      <w:numPr>
        <w:ilvl w:val="3"/>
      </w:numPr>
      <w:tabs>
        <w:tab w:val="clear" w:pos="864"/>
        <w:tab w:val="num" w:pos="1721"/>
      </w:tabs>
      <w:ind w:left="567" w:hanging="567"/>
      <w:outlineLvl w:val="3"/>
    </w:pPr>
    <w:rPr>
      <w:i w:val="0"/>
      <w:sz w:val="22"/>
    </w:rPr>
  </w:style>
  <w:style w:type="paragraph" w:styleId="BodyText">
    <w:name w:val="Body Text"/>
    <w:basedOn w:val="Normal"/>
    <w:link w:val="BodyTextChar"/>
    <w:uiPriority w:val="99"/>
    <w:rsid w:val="00E14F96"/>
    <w:pPr>
      <w:spacing w:before="360" w:after="360" w:line="360" w:lineRule="auto"/>
      <w:jc w:val="both"/>
    </w:pPr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50B08"/>
    <w:rPr>
      <w:rFonts w:cs="Times New Roman"/>
      <w:sz w:val="24"/>
    </w:rPr>
  </w:style>
  <w:style w:type="paragraph" w:styleId="Caption">
    <w:name w:val="caption"/>
    <w:basedOn w:val="Normal"/>
    <w:next w:val="Normal"/>
    <w:uiPriority w:val="99"/>
    <w:qFormat/>
    <w:rsid w:val="00E14F96"/>
    <w:rPr>
      <w:rFonts w:ascii="Arial" w:hAnsi="Arial"/>
      <w:b/>
      <w:sz w:val="16"/>
    </w:rPr>
  </w:style>
  <w:style w:type="paragraph" w:customStyle="1" w:styleId="Table">
    <w:name w:val="Table"/>
    <w:basedOn w:val="Normal"/>
    <w:uiPriority w:val="99"/>
    <w:rsid w:val="00E14F96"/>
    <w:rPr>
      <w:rFonts w:ascii="Arial" w:hAnsi="Arial"/>
      <w:sz w:val="16"/>
    </w:rPr>
  </w:style>
  <w:style w:type="paragraph" w:customStyle="1" w:styleId="xl32">
    <w:name w:val="xl32"/>
    <w:basedOn w:val="Normal"/>
    <w:uiPriority w:val="99"/>
    <w:rsid w:val="00E14F96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/>
      <w:b/>
      <w:sz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E14F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B08"/>
    <w:rPr>
      <w:rFonts w:ascii="Lucida Grande" w:hAnsi="Lucida Grande" w:cs="Times New Roman"/>
      <w:sz w:val="18"/>
    </w:rPr>
  </w:style>
  <w:style w:type="paragraph" w:customStyle="1" w:styleId="1-DOCHEADER">
    <w:name w:val="1-DOC HEADER"/>
    <w:uiPriority w:val="99"/>
    <w:rsid w:val="00E14F96"/>
    <w:pPr>
      <w:jc w:val="right"/>
    </w:pPr>
    <w:rPr>
      <w:rFonts w:ascii="Helvetica" w:hAnsi="Helvetica"/>
      <w:sz w:val="24"/>
      <w:szCs w:val="24"/>
    </w:rPr>
  </w:style>
  <w:style w:type="character" w:customStyle="1" w:styleId="greek">
    <w:name w:val="greek"/>
    <w:basedOn w:val="DefaultParagraphFont"/>
    <w:uiPriority w:val="99"/>
    <w:rsid w:val="00E14F96"/>
    <w:rPr>
      <w:rFonts w:ascii="Symbol" w:hAnsi="Symbol" w:cs="Times New Roman"/>
    </w:rPr>
  </w:style>
  <w:style w:type="character" w:customStyle="1" w:styleId="superscript">
    <w:name w:val="superscript"/>
    <w:basedOn w:val="DefaultParagraphFont"/>
    <w:uiPriority w:val="99"/>
    <w:rsid w:val="00E14F96"/>
    <w:rPr>
      <w:rFonts w:cs="Times New Roman"/>
      <w:vertAlign w:val="superscript"/>
    </w:rPr>
  </w:style>
  <w:style w:type="paragraph" w:customStyle="1" w:styleId="Fliesstextmiteinzug">
    <w:name w:val="Fliesstext mit einzug"/>
    <w:basedOn w:val="Normal"/>
    <w:uiPriority w:val="99"/>
    <w:rsid w:val="008E0AE5"/>
    <w:pPr>
      <w:spacing w:line="360" w:lineRule="auto"/>
      <w:ind w:firstLine="425"/>
      <w:contextualSpacing/>
      <w:jc w:val="both"/>
    </w:pPr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99"/>
    <w:rsid w:val="008E0A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8E0AE5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8E0A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5D9"/>
    <w:rPr>
      <w:rFonts w:cs="Times New Roman"/>
      <w:sz w:val="24"/>
    </w:rPr>
  </w:style>
  <w:style w:type="character" w:styleId="LineNumber">
    <w:name w:val="line number"/>
    <w:basedOn w:val="DefaultParagraphFont"/>
    <w:uiPriority w:val="99"/>
    <w:rsid w:val="008E0AE5"/>
    <w:rPr>
      <w:rFonts w:cs="Times New Roman"/>
    </w:rPr>
  </w:style>
  <w:style w:type="character" w:customStyle="1" w:styleId="FliesstextmiteinzugChar">
    <w:name w:val="Fliesstext mit einzug Char"/>
    <w:basedOn w:val="DefaultParagraphFont"/>
    <w:uiPriority w:val="99"/>
    <w:rsid w:val="008E0AE5"/>
    <w:rPr>
      <w:rFonts w:ascii="Times New Roman" w:hAnsi="Times New Roman" w:cs="Times New Roman"/>
      <w:sz w:val="23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635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635D9"/>
    <w:rPr>
      <w:rFonts w:cs="Times New Roman"/>
      <w:b/>
      <w:bCs/>
      <w:sz w:val="24"/>
    </w:rPr>
  </w:style>
  <w:style w:type="paragraph" w:customStyle="1" w:styleId="EndNoteBibliographyTitle">
    <w:name w:val="EndNote Bibliography Title"/>
    <w:basedOn w:val="Normal"/>
    <w:rsid w:val="005E69C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5E69C8"/>
    <w:pPr>
      <w:jc w:val="both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header" w:uiPriority="99"/>
    <w:lsdException w:name="annotation reference" w:uiPriority="99"/>
  </w:latentStyles>
  <w:style w:type="paragraph" w:default="1" w:styleId="Normal">
    <w:name w:val="Normal"/>
    <w:qFormat/>
    <w:rsid w:val="00E14F96"/>
    <w:rPr>
      <w:sz w:val="24"/>
      <w:szCs w:val="24"/>
    </w:rPr>
  </w:style>
  <w:style w:type="paragraph" w:styleId="Heading1">
    <w:name w:val="heading 1"/>
    <w:basedOn w:val="PaperFInalAr"/>
    <w:next w:val="PaperFInalAr"/>
    <w:link w:val="Heading1Char"/>
    <w:uiPriority w:val="99"/>
    <w:qFormat/>
    <w:rsid w:val="00E14F96"/>
    <w:pPr>
      <w:keepNext/>
      <w:spacing w:before="240" w:after="240" w:line="480" w:lineRule="auto"/>
      <w:outlineLvl w:val="0"/>
    </w:pPr>
    <w:rPr>
      <w:b/>
      <w:kern w:val="28"/>
      <w:sz w:val="28"/>
    </w:rPr>
  </w:style>
  <w:style w:type="paragraph" w:styleId="Heading2">
    <w:name w:val="heading 2"/>
    <w:basedOn w:val="PaperFInalAr"/>
    <w:next w:val="PaperFInalAr"/>
    <w:link w:val="Heading2Char"/>
    <w:uiPriority w:val="99"/>
    <w:qFormat/>
    <w:rsid w:val="00E14F96"/>
    <w:pPr>
      <w:keepNext/>
      <w:spacing w:before="180" w:line="480" w:lineRule="auto"/>
      <w:outlineLvl w:val="1"/>
    </w:pPr>
    <w:rPr>
      <w:b/>
      <w:i/>
    </w:rPr>
  </w:style>
  <w:style w:type="paragraph" w:styleId="Heading3">
    <w:name w:val="heading 3"/>
    <w:basedOn w:val="PaperFInalAr"/>
    <w:next w:val="PaperFInalAr"/>
    <w:link w:val="Heading3Char"/>
    <w:uiPriority w:val="99"/>
    <w:qFormat/>
    <w:rsid w:val="00E14F96"/>
    <w:pPr>
      <w:keepNext/>
      <w:spacing w:before="180" w:line="480" w:lineRule="auto"/>
      <w:outlineLvl w:val="2"/>
    </w:pPr>
    <w:rPr>
      <w:b/>
    </w:rPr>
  </w:style>
  <w:style w:type="paragraph" w:styleId="Heading4">
    <w:name w:val="heading 4"/>
    <w:basedOn w:val="PaperFInalAr"/>
    <w:next w:val="PaperFInalAr"/>
    <w:link w:val="Heading4Char"/>
    <w:uiPriority w:val="99"/>
    <w:qFormat/>
    <w:rsid w:val="00E14F96"/>
    <w:pPr>
      <w:keepNext/>
      <w:spacing w:before="240" w:after="60" w:line="400" w:lineRule="atLeast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E14F96"/>
    <w:pPr>
      <w:spacing w:before="120" w:after="60" w:line="300" w:lineRule="auto"/>
      <w:jc w:val="both"/>
      <w:outlineLvl w:val="4"/>
    </w:pPr>
    <w:rPr>
      <w:rFonts w:ascii="Arial" w:hAnsi="Arial"/>
      <w:u w:val="dotte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E0AE5"/>
    <w:rPr>
      <w:rFonts w:ascii="Times New Roman" w:hAnsi="Times New Roman" w:cs="Times New Roman"/>
      <w:b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550B08"/>
    <w:rPr>
      <w:rFonts w:ascii="Calibri" w:hAnsi="Calibri" w:cs="Times New Roman"/>
      <w:b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550B08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550B08"/>
    <w:rPr>
      <w:rFonts w:ascii="Cambria" w:hAnsi="Cambria"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550B08"/>
    <w:rPr>
      <w:rFonts w:ascii="Cambria" w:hAnsi="Cambria" w:cs="Times New Roman"/>
      <w:b/>
      <w:bCs/>
      <w:i/>
      <w:iCs/>
      <w:sz w:val="26"/>
    </w:rPr>
  </w:style>
  <w:style w:type="paragraph" w:customStyle="1" w:styleId="PaperFInalAr">
    <w:name w:val="PaperFInal Ar"/>
    <w:basedOn w:val="Normal"/>
    <w:rsid w:val="00E14F96"/>
    <w:pPr>
      <w:spacing w:before="120" w:after="120" w:line="440" w:lineRule="atLeast"/>
      <w:jc w:val="both"/>
    </w:pPr>
    <w:rPr>
      <w:rFonts w:ascii="Arial" w:hAnsi="Arial"/>
      <w:lang w:val="en-GB"/>
    </w:rPr>
  </w:style>
  <w:style w:type="paragraph" w:styleId="Header">
    <w:name w:val="header"/>
    <w:basedOn w:val="Normal"/>
    <w:link w:val="HeaderChar"/>
    <w:uiPriority w:val="99"/>
    <w:rsid w:val="00E14F96"/>
    <w:pPr>
      <w:tabs>
        <w:tab w:val="center" w:pos="4320"/>
        <w:tab w:val="right" w:pos="8640"/>
      </w:tabs>
      <w:spacing w:before="240" w:after="240" w:line="480" w:lineRule="auto"/>
      <w:jc w:val="both"/>
    </w:pPr>
    <w:rPr>
      <w:rFonts w:ascii="Arial" w:hAnsi="Arial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50B08"/>
    <w:rPr>
      <w:rFonts w:cs="Times New Roman"/>
      <w:sz w:val="24"/>
    </w:rPr>
  </w:style>
  <w:style w:type="paragraph" w:customStyle="1" w:styleId="NormalAr12">
    <w:name w:val="Normal Ar12"/>
    <w:basedOn w:val="Normal"/>
    <w:uiPriority w:val="99"/>
    <w:rsid w:val="00E14F96"/>
    <w:pPr>
      <w:spacing w:before="120" w:after="120" w:line="300" w:lineRule="auto"/>
      <w:jc w:val="both"/>
    </w:pPr>
    <w:rPr>
      <w:rFonts w:ascii="Arial" w:hAnsi="Arial"/>
      <w:lang w:val="en-GB"/>
    </w:rPr>
  </w:style>
  <w:style w:type="paragraph" w:styleId="Title">
    <w:name w:val="Title"/>
    <w:basedOn w:val="PaperFInalAr"/>
    <w:next w:val="PaperFInalAr"/>
    <w:link w:val="TitleChar"/>
    <w:uiPriority w:val="99"/>
    <w:qFormat/>
    <w:rsid w:val="00E14F96"/>
    <w:pPr>
      <w:spacing w:before="240" w:after="60" w:line="400" w:lineRule="atLeast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550B08"/>
    <w:rPr>
      <w:rFonts w:ascii="Calibri" w:hAnsi="Calibri" w:cs="Times New Roman"/>
      <w:b/>
      <w:bCs/>
      <w:kern w:val="28"/>
      <w:sz w:val="32"/>
    </w:rPr>
  </w:style>
  <w:style w:type="paragraph" w:customStyle="1" w:styleId="1-HEADING3">
    <w:name w:val="1-HEADING3"/>
    <w:next w:val="1-BODYTEXT"/>
    <w:uiPriority w:val="99"/>
    <w:rsid w:val="00E14F96"/>
    <w:pPr>
      <w:spacing w:before="240" w:after="120" w:line="480" w:lineRule="auto"/>
      <w:outlineLvl w:val="2"/>
    </w:pPr>
    <w:rPr>
      <w:rFonts w:ascii="Helvetica" w:hAnsi="Helvetica"/>
      <w:i/>
      <w:sz w:val="24"/>
      <w:szCs w:val="24"/>
    </w:rPr>
  </w:style>
  <w:style w:type="paragraph" w:customStyle="1" w:styleId="1-BODYTEXT">
    <w:name w:val="1-BODY TEXT"/>
    <w:uiPriority w:val="99"/>
    <w:rsid w:val="00E14F96"/>
    <w:pPr>
      <w:widowControl w:val="0"/>
      <w:spacing w:before="240" w:line="480" w:lineRule="auto"/>
      <w:jc w:val="both"/>
    </w:pPr>
    <w:rPr>
      <w:rFonts w:ascii="Helvetica" w:hAnsi="Helvetica"/>
      <w:sz w:val="24"/>
      <w:szCs w:val="24"/>
    </w:rPr>
  </w:style>
  <w:style w:type="character" w:customStyle="1" w:styleId="1-STANDARDFONT">
    <w:name w:val="1-STANDARD FONT"/>
    <w:basedOn w:val="DefaultParagraphFont"/>
    <w:uiPriority w:val="99"/>
    <w:rsid w:val="00E14F96"/>
    <w:rPr>
      <w:rFonts w:ascii="Helvetica" w:hAnsi="Helvetica" w:cs="Times New Roman"/>
      <w:color w:val="auto"/>
      <w:sz w:val="24"/>
      <w:u w:val="none"/>
      <w:vertAlign w:val="baseline"/>
      <w:lang w:val="en-US"/>
    </w:rPr>
  </w:style>
  <w:style w:type="paragraph" w:customStyle="1" w:styleId="abs">
    <w:name w:val="abs"/>
    <w:basedOn w:val="p-ni"/>
    <w:next w:val="p"/>
    <w:uiPriority w:val="99"/>
    <w:rsid w:val="00E14F96"/>
    <w:rPr>
      <w:b/>
    </w:rPr>
  </w:style>
  <w:style w:type="paragraph" w:customStyle="1" w:styleId="p-ni">
    <w:name w:val="p-ni"/>
    <w:basedOn w:val="p"/>
    <w:uiPriority w:val="99"/>
    <w:rsid w:val="00E14F96"/>
    <w:pPr>
      <w:spacing w:after="240"/>
      <w:ind w:firstLine="0"/>
    </w:pPr>
  </w:style>
  <w:style w:type="paragraph" w:customStyle="1" w:styleId="p">
    <w:name w:val="p"/>
    <w:uiPriority w:val="99"/>
    <w:rsid w:val="00E14F96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rsid w:val="00E14F96"/>
    <w:rPr>
      <w:rFonts w:cs="Times New Roman"/>
    </w:rPr>
  </w:style>
  <w:style w:type="paragraph" w:customStyle="1" w:styleId="sec1ttl">
    <w:name w:val="sec1ttl"/>
    <w:basedOn w:val="abs"/>
    <w:uiPriority w:val="99"/>
    <w:rsid w:val="00E14F96"/>
  </w:style>
  <w:style w:type="paragraph" w:styleId="Footer">
    <w:name w:val="footer"/>
    <w:basedOn w:val="Normal"/>
    <w:link w:val="FooterChar"/>
    <w:uiPriority w:val="99"/>
    <w:semiHidden/>
    <w:rsid w:val="00E14F96"/>
    <w:pPr>
      <w:spacing w:line="480" w:lineRule="auto"/>
    </w:pPr>
    <w:rPr>
      <w:rFonts w:ascii="Times New Roman" w:hAnsi="Times New Roman"/>
      <w:sz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50B08"/>
    <w:rPr>
      <w:rFonts w:cs="Times New Roman"/>
      <w:sz w:val="24"/>
    </w:rPr>
  </w:style>
  <w:style w:type="character" w:styleId="FollowedHyperlink">
    <w:name w:val="FollowedHyperlink"/>
    <w:basedOn w:val="DefaultParagraphFont"/>
    <w:uiPriority w:val="99"/>
    <w:rsid w:val="00E14F96"/>
    <w:rPr>
      <w:rFonts w:cs="Times New Roman"/>
      <w:color w:val="800080"/>
      <w:u w:val="single"/>
    </w:rPr>
  </w:style>
  <w:style w:type="character" w:styleId="Hyperlink">
    <w:name w:val="Hyperlink"/>
    <w:basedOn w:val="DefaultParagraphFont"/>
    <w:uiPriority w:val="99"/>
    <w:rsid w:val="00E14F96"/>
    <w:rPr>
      <w:rFonts w:cs="Times New Roman"/>
      <w:color w:val="0000FF"/>
      <w:u w:val="single"/>
    </w:rPr>
  </w:style>
  <w:style w:type="paragraph" w:customStyle="1" w:styleId="Header1">
    <w:name w:val="Header 1"/>
    <w:basedOn w:val="Normal"/>
    <w:uiPriority w:val="99"/>
    <w:rsid w:val="00E14F96"/>
    <w:pPr>
      <w:keepNext/>
      <w:pageBreakBefore/>
      <w:numPr>
        <w:numId w:val="2"/>
      </w:numPr>
      <w:tabs>
        <w:tab w:val="clear" w:pos="432"/>
        <w:tab w:val="left" w:pos="567"/>
      </w:tabs>
      <w:spacing w:after="320"/>
      <w:ind w:left="567" w:hanging="567"/>
      <w:jc w:val="both"/>
      <w:outlineLvl w:val="0"/>
    </w:pPr>
    <w:rPr>
      <w:rFonts w:ascii="Arial" w:hAnsi="Arial"/>
      <w:b/>
      <w:smallCaps/>
      <w:sz w:val="32"/>
    </w:rPr>
  </w:style>
  <w:style w:type="paragraph" w:customStyle="1" w:styleId="Header2">
    <w:name w:val="Header 2"/>
    <w:basedOn w:val="Header1"/>
    <w:uiPriority w:val="99"/>
    <w:rsid w:val="00E14F96"/>
    <w:pPr>
      <w:keepNext w:val="0"/>
      <w:pageBreakBefore w:val="0"/>
      <w:numPr>
        <w:ilvl w:val="1"/>
      </w:numPr>
      <w:tabs>
        <w:tab w:val="clear" w:pos="576"/>
        <w:tab w:val="left" w:pos="567"/>
        <w:tab w:val="num" w:pos="1702"/>
      </w:tabs>
      <w:ind w:left="567" w:hanging="567"/>
      <w:outlineLvl w:val="1"/>
    </w:pPr>
    <w:rPr>
      <w:smallCaps w:val="0"/>
      <w:sz w:val="28"/>
    </w:rPr>
  </w:style>
  <w:style w:type="paragraph" w:customStyle="1" w:styleId="Header3">
    <w:name w:val="Header 3"/>
    <w:basedOn w:val="Header2"/>
    <w:uiPriority w:val="99"/>
    <w:rsid w:val="00E14F96"/>
    <w:pPr>
      <w:numPr>
        <w:ilvl w:val="2"/>
      </w:numPr>
      <w:tabs>
        <w:tab w:val="clear" w:pos="567"/>
        <w:tab w:val="clear" w:pos="720"/>
        <w:tab w:val="num" w:pos="1702"/>
      </w:tabs>
      <w:ind w:left="567" w:hanging="567"/>
      <w:outlineLvl w:val="2"/>
    </w:pPr>
    <w:rPr>
      <w:i/>
      <w:sz w:val="24"/>
    </w:rPr>
  </w:style>
  <w:style w:type="paragraph" w:customStyle="1" w:styleId="Header4">
    <w:name w:val="Header 4"/>
    <w:basedOn w:val="Header3"/>
    <w:uiPriority w:val="99"/>
    <w:rsid w:val="00E14F96"/>
    <w:pPr>
      <w:numPr>
        <w:ilvl w:val="3"/>
      </w:numPr>
      <w:tabs>
        <w:tab w:val="clear" w:pos="864"/>
        <w:tab w:val="num" w:pos="1721"/>
      </w:tabs>
      <w:ind w:left="567" w:hanging="567"/>
      <w:outlineLvl w:val="3"/>
    </w:pPr>
    <w:rPr>
      <w:i w:val="0"/>
      <w:sz w:val="22"/>
    </w:rPr>
  </w:style>
  <w:style w:type="paragraph" w:styleId="BodyText">
    <w:name w:val="Body Text"/>
    <w:basedOn w:val="Normal"/>
    <w:link w:val="BodyTextChar"/>
    <w:uiPriority w:val="99"/>
    <w:rsid w:val="00E14F96"/>
    <w:pPr>
      <w:spacing w:before="360" w:after="360" w:line="360" w:lineRule="auto"/>
      <w:jc w:val="both"/>
    </w:pPr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50B08"/>
    <w:rPr>
      <w:rFonts w:cs="Times New Roman"/>
      <w:sz w:val="24"/>
    </w:rPr>
  </w:style>
  <w:style w:type="paragraph" w:styleId="Caption">
    <w:name w:val="caption"/>
    <w:basedOn w:val="Normal"/>
    <w:next w:val="Normal"/>
    <w:uiPriority w:val="99"/>
    <w:qFormat/>
    <w:rsid w:val="00E14F96"/>
    <w:rPr>
      <w:rFonts w:ascii="Arial" w:hAnsi="Arial"/>
      <w:b/>
      <w:sz w:val="16"/>
    </w:rPr>
  </w:style>
  <w:style w:type="paragraph" w:customStyle="1" w:styleId="Table">
    <w:name w:val="Table"/>
    <w:basedOn w:val="Normal"/>
    <w:uiPriority w:val="99"/>
    <w:rsid w:val="00E14F96"/>
    <w:rPr>
      <w:rFonts w:ascii="Arial" w:hAnsi="Arial"/>
      <w:sz w:val="16"/>
    </w:rPr>
  </w:style>
  <w:style w:type="paragraph" w:customStyle="1" w:styleId="xl32">
    <w:name w:val="xl32"/>
    <w:basedOn w:val="Normal"/>
    <w:uiPriority w:val="99"/>
    <w:rsid w:val="00E14F96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/>
      <w:b/>
      <w:sz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E14F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B08"/>
    <w:rPr>
      <w:rFonts w:ascii="Lucida Grande" w:hAnsi="Lucida Grande" w:cs="Times New Roman"/>
      <w:sz w:val="18"/>
    </w:rPr>
  </w:style>
  <w:style w:type="paragraph" w:customStyle="1" w:styleId="1-DOCHEADER">
    <w:name w:val="1-DOC HEADER"/>
    <w:uiPriority w:val="99"/>
    <w:rsid w:val="00E14F96"/>
    <w:pPr>
      <w:jc w:val="right"/>
    </w:pPr>
    <w:rPr>
      <w:rFonts w:ascii="Helvetica" w:hAnsi="Helvetica"/>
      <w:sz w:val="24"/>
      <w:szCs w:val="24"/>
    </w:rPr>
  </w:style>
  <w:style w:type="character" w:customStyle="1" w:styleId="greek">
    <w:name w:val="greek"/>
    <w:basedOn w:val="DefaultParagraphFont"/>
    <w:uiPriority w:val="99"/>
    <w:rsid w:val="00E14F96"/>
    <w:rPr>
      <w:rFonts w:ascii="Symbol" w:hAnsi="Symbol" w:cs="Times New Roman"/>
    </w:rPr>
  </w:style>
  <w:style w:type="character" w:customStyle="1" w:styleId="superscript">
    <w:name w:val="superscript"/>
    <w:basedOn w:val="DefaultParagraphFont"/>
    <w:uiPriority w:val="99"/>
    <w:rsid w:val="00E14F96"/>
    <w:rPr>
      <w:rFonts w:cs="Times New Roman"/>
      <w:vertAlign w:val="superscript"/>
    </w:rPr>
  </w:style>
  <w:style w:type="paragraph" w:customStyle="1" w:styleId="Fliesstextmiteinzug">
    <w:name w:val="Fliesstext mit einzug"/>
    <w:basedOn w:val="Normal"/>
    <w:uiPriority w:val="99"/>
    <w:rsid w:val="008E0AE5"/>
    <w:pPr>
      <w:spacing w:line="360" w:lineRule="auto"/>
      <w:ind w:firstLine="425"/>
      <w:contextualSpacing/>
      <w:jc w:val="both"/>
    </w:pPr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99"/>
    <w:rsid w:val="008E0A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8E0AE5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8E0A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5D9"/>
    <w:rPr>
      <w:rFonts w:cs="Times New Roman"/>
      <w:sz w:val="24"/>
    </w:rPr>
  </w:style>
  <w:style w:type="character" w:styleId="LineNumber">
    <w:name w:val="line number"/>
    <w:basedOn w:val="DefaultParagraphFont"/>
    <w:uiPriority w:val="99"/>
    <w:rsid w:val="008E0AE5"/>
    <w:rPr>
      <w:rFonts w:cs="Times New Roman"/>
    </w:rPr>
  </w:style>
  <w:style w:type="character" w:customStyle="1" w:styleId="FliesstextmiteinzugChar">
    <w:name w:val="Fliesstext mit einzug Char"/>
    <w:basedOn w:val="DefaultParagraphFont"/>
    <w:uiPriority w:val="99"/>
    <w:rsid w:val="008E0AE5"/>
    <w:rPr>
      <w:rFonts w:ascii="Times New Roman" w:hAnsi="Times New Roman" w:cs="Times New Roman"/>
      <w:sz w:val="23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635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635D9"/>
    <w:rPr>
      <w:rFonts w:cs="Times New Roman"/>
      <w:b/>
      <w:bCs/>
      <w:sz w:val="24"/>
    </w:rPr>
  </w:style>
  <w:style w:type="paragraph" w:customStyle="1" w:styleId="EndNoteBibliographyTitle">
    <w:name w:val="EndNote Bibliography Title"/>
    <w:basedOn w:val="Normal"/>
    <w:rsid w:val="005E69C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5E69C8"/>
    <w:pPr>
      <w:jc w:val="both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C225DCE-4009-6445-AEE7-09D15FE06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4</Words>
  <Characters>150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hort consensus repeat 1 and 2 of human membrane cofactor CD46 are sufficient for binding of species B Adenovirus serotype 35</vt:lpstr>
    </vt:vector>
  </TitlesOfParts>
  <Company>Zoology Uni Zürich</Company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 consensus repeat 1 and 2 of human membrane cofactor CD46 are sufficient for binding of species B Adenovirus serotype 35</dc:title>
  <dc:subject/>
  <dc:creator>Urs Greber</dc:creator>
  <cp:keywords/>
  <dc:description/>
  <cp:lastModifiedBy>Silvio Hemmi</cp:lastModifiedBy>
  <cp:revision>4</cp:revision>
  <cp:lastPrinted>2011-08-23T12:27:00Z</cp:lastPrinted>
  <dcterms:created xsi:type="dcterms:W3CDTF">2021-08-01T19:13:00Z</dcterms:created>
  <dcterms:modified xsi:type="dcterms:W3CDTF">2021-10-14T17:24:00Z</dcterms:modified>
</cp:coreProperties>
</file>